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3C28" w:rsidRPr="008F0550" w:rsidRDefault="00170E7B">
      <w:pPr>
        <w:rPr>
          <w:rFonts w:ascii="Times New Roman" w:hAnsi="Times New Roman" w:cs="Times New Roman"/>
          <w:sz w:val="24"/>
          <w:szCs w:val="24"/>
        </w:rPr>
      </w:pPr>
      <w:r w:rsidRPr="008F0550">
        <w:rPr>
          <w:rFonts w:ascii="Times New Roman" w:hAnsi="Times New Roman" w:cs="Times New Roman"/>
          <w:sz w:val="24"/>
          <w:szCs w:val="24"/>
        </w:rPr>
        <w:t xml:space="preserve">Supp. </w:t>
      </w:r>
      <w:r w:rsidR="00FD458D" w:rsidRPr="008F0550">
        <w:rPr>
          <w:rFonts w:ascii="Times New Roman" w:hAnsi="Times New Roman" w:cs="Times New Roman"/>
          <w:sz w:val="24"/>
          <w:szCs w:val="24"/>
        </w:rPr>
        <w:t xml:space="preserve">Table </w:t>
      </w:r>
      <w:r w:rsidR="006A6C5F">
        <w:rPr>
          <w:rFonts w:ascii="Times New Roman" w:hAnsi="Times New Roman" w:cs="Times New Roman"/>
          <w:sz w:val="24"/>
          <w:szCs w:val="24"/>
        </w:rPr>
        <w:t>11</w:t>
      </w:r>
      <w:bookmarkStart w:id="0" w:name="_GoBack"/>
      <w:bookmarkEnd w:id="0"/>
      <w:r w:rsidR="00BC79EA" w:rsidRPr="008F0550">
        <w:rPr>
          <w:rFonts w:ascii="Times New Roman" w:hAnsi="Times New Roman" w:cs="Times New Roman"/>
          <w:sz w:val="24"/>
          <w:szCs w:val="24"/>
        </w:rPr>
        <w:t xml:space="preserve"> </w:t>
      </w:r>
      <w:r w:rsidR="00FD458D" w:rsidRPr="008F0550">
        <w:rPr>
          <w:rFonts w:ascii="Times New Roman" w:hAnsi="Times New Roman" w:cs="Times New Roman"/>
          <w:sz w:val="24"/>
          <w:szCs w:val="24"/>
        </w:rPr>
        <w:t>Epistatic interactions for grain yield and yield components among markers with main effects in different environ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0"/>
        <w:gridCol w:w="1050"/>
        <w:gridCol w:w="1350"/>
        <w:gridCol w:w="3511"/>
        <w:gridCol w:w="1525"/>
      </w:tblGrid>
      <w:tr w:rsidR="00FD458D" w:rsidRPr="008F0550" w:rsidTr="00805CFB">
        <w:tc>
          <w:tcPr>
            <w:tcW w:w="2140" w:type="dxa"/>
          </w:tcPr>
          <w:p w:rsidR="00FD458D" w:rsidRPr="008F0550" w:rsidRDefault="00FD458D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Environment</w:t>
            </w:r>
          </w:p>
        </w:tc>
        <w:tc>
          <w:tcPr>
            <w:tcW w:w="1050" w:type="dxa"/>
          </w:tcPr>
          <w:p w:rsidR="00FD458D" w:rsidRPr="008F0550" w:rsidRDefault="00FD458D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Trait</w:t>
            </w:r>
          </w:p>
        </w:tc>
        <w:tc>
          <w:tcPr>
            <w:tcW w:w="1350" w:type="dxa"/>
          </w:tcPr>
          <w:p w:rsidR="00FD458D" w:rsidRPr="008F0550" w:rsidRDefault="00FD458D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Locus combination</w:t>
            </w:r>
          </w:p>
        </w:tc>
        <w:tc>
          <w:tcPr>
            <w:tcW w:w="3511" w:type="dxa"/>
          </w:tcPr>
          <w:p w:rsidR="00FD458D" w:rsidRPr="008F0550" w:rsidRDefault="00FD458D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Marker alleles involved in epistasis</w:t>
            </w:r>
          </w:p>
        </w:tc>
        <w:tc>
          <w:tcPr>
            <w:tcW w:w="1525" w:type="dxa"/>
          </w:tcPr>
          <w:p w:rsidR="00FD458D" w:rsidRPr="008F0550" w:rsidRDefault="00FD458D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Percentage variation explained by interaction</w:t>
            </w:r>
            <w:r w:rsidR="00AA05EE" w:rsidRPr="008F0550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FD458D" w:rsidRPr="008F0550" w:rsidTr="00805CFB">
        <w:tc>
          <w:tcPr>
            <w:tcW w:w="2140" w:type="dxa"/>
          </w:tcPr>
          <w:p w:rsidR="00FD458D" w:rsidRPr="008F0550" w:rsidRDefault="00FD458D" w:rsidP="00805CFB">
            <w:pPr>
              <w:jc w:val="center"/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Hamidiye</w:t>
            </w:r>
          </w:p>
        </w:tc>
        <w:tc>
          <w:tcPr>
            <w:tcW w:w="1050" w:type="dxa"/>
          </w:tcPr>
          <w:p w:rsidR="00FD458D" w:rsidRPr="008F0550" w:rsidRDefault="00FD458D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GY</w:t>
            </w:r>
          </w:p>
        </w:tc>
        <w:tc>
          <w:tcPr>
            <w:tcW w:w="1350" w:type="dxa"/>
          </w:tcPr>
          <w:p w:rsidR="00FD458D" w:rsidRPr="008F0550" w:rsidRDefault="00AA05EE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1" w:type="dxa"/>
          </w:tcPr>
          <w:p w:rsidR="00FD458D" w:rsidRPr="008F0550" w:rsidRDefault="00AA05EE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  <w:u w:val="single"/>
              </w:rPr>
              <w:t>M4844(BB)</w:t>
            </w:r>
            <w:r w:rsidRPr="008F0550">
              <w:rPr>
                <w:rFonts w:ascii="Times New Roman" w:hAnsi="Times New Roman" w:cs="Times New Roman"/>
              </w:rPr>
              <w:t xml:space="preserve">  </w:t>
            </w:r>
            <w:r w:rsidRPr="008F0550">
              <w:rPr>
                <w:rFonts w:ascii="Times New Roman" w:hAnsi="Times New Roman" w:cs="Times New Roman"/>
                <w:u w:val="single"/>
              </w:rPr>
              <w:t>M2670(AA)</w:t>
            </w:r>
          </w:p>
        </w:tc>
        <w:tc>
          <w:tcPr>
            <w:tcW w:w="1525" w:type="dxa"/>
          </w:tcPr>
          <w:p w:rsidR="00FD458D" w:rsidRPr="008F0550" w:rsidRDefault="00AA05EE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1.9</w:t>
            </w:r>
          </w:p>
        </w:tc>
      </w:tr>
      <w:tr w:rsidR="00AA05EE" w:rsidRPr="008F0550" w:rsidTr="00805CFB">
        <w:tc>
          <w:tcPr>
            <w:tcW w:w="2140" w:type="dxa"/>
          </w:tcPr>
          <w:p w:rsidR="00AA05EE" w:rsidRPr="008F0550" w:rsidRDefault="00AA0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AA05EE" w:rsidRPr="008F0550" w:rsidRDefault="00AA0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AA05EE" w:rsidRPr="008F0550" w:rsidRDefault="00AA05EE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AA05EE" w:rsidRPr="008F0550" w:rsidRDefault="008E0AB7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M6113(BB)  M5746(BB)  M3062(AA)</w:t>
            </w:r>
          </w:p>
        </w:tc>
        <w:tc>
          <w:tcPr>
            <w:tcW w:w="1525" w:type="dxa"/>
          </w:tcPr>
          <w:p w:rsidR="00AA05EE" w:rsidRPr="008F0550" w:rsidRDefault="008E0AB7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.6</w:t>
            </w:r>
          </w:p>
        </w:tc>
      </w:tr>
      <w:tr w:rsidR="00AA05EE" w:rsidRPr="008F0550" w:rsidTr="00805CFB">
        <w:tc>
          <w:tcPr>
            <w:tcW w:w="2140" w:type="dxa"/>
          </w:tcPr>
          <w:p w:rsidR="00AA05EE" w:rsidRPr="008F0550" w:rsidRDefault="00AA0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AA05EE" w:rsidRPr="008F0550" w:rsidRDefault="00AA0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AA05EE" w:rsidRPr="008F0550" w:rsidRDefault="00AA05EE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AA05EE" w:rsidRPr="008F0550" w:rsidRDefault="008E0AB7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 xml:space="preserve">M1830(AA)  </w:t>
            </w:r>
            <w:r w:rsidRPr="008F0550">
              <w:rPr>
                <w:rFonts w:ascii="Times New Roman" w:hAnsi="Times New Roman" w:cs="Times New Roman"/>
                <w:u w:val="single"/>
              </w:rPr>
              <w:t>M4844(BB)</w:t>
            </w:r>
            <w:r w:rsidRPr="008F0550">
              <w:rPr>
                <w:rFonts w:ascii="Times New Roman" w:hAnsi="Times New Roman" w:cs="Times New Roman"/>
              </w:rPr>
              <w:t xml:space="preserve">  </w:t>
            </w:r>
            <w:r w:rsidRPr="008F0550">
              <w:rPr>
                <w:rFonts w:ascii="Times New Roman" w:hAnsi="Times New Roman" w:cs="Times New Roman"/>
                <w:u w:val="single"/>
              </w:rPr>
              <w:t>M2670(AA)</w:t>
            </w:r>
          </w:p>
        </w:tc>
        <w:tc>
          <w:tcPr>
            <w:tcW w:w="1525" w:type="dxa"/>
          </w:tcPr>
          <w:p w:rsidR="00AA05EE" w:rsidRPr="008F0550" w:rsidRDefault="008E0AB7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.1</w:t>
            </w:r>
          </w:p>
        </w:tc>
      </w:tr>
      <w:tr w:rsidR="008E0AB7" w:rsidRPr="008F0550" w:rsidTr="00805CFB">
        <w:tc>
          <w:tcPr>
            <w:tcW w:w="2140" w:type="dxa"/>
          </w:tcPr>
          <w:p w:rsidR="008E0AB7" w:rsidRPr="008F0550" w:rsidRDefault="008E0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8E0AB7" w:rsidRPr="008F0550" w:rsidRDefault="00D30F4F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TSPS</w:t>
            </w:r>
          </w:p>
        </w:tc>
        <w:tc>
          <w:tcPr>
            <w:tcW w:w="1350" w:type="dxa"/>
          </w:tcPr>
          <w:p w:rsidR="008E0AB7" w:rsidRPr="008F0550" w:rsidRDefault="009B0D2D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1" w:type="dxa"/>
          </w:tcPr>
          <w:p w:rsidR="008E0AB7" w:rsidRPr="008F0550" w:rsidRDefault="009B0D2D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  <w:u w:val="single"/>
              </w:rPr>
              <w:t>M4457(BB)</w:t>
            </w:r>
            <w:r w:rsidRPr="008F0550">
              <w:rPr>
                <w:rFonts w:ascii="Times New Roman" w:hAnsi="Times New Roman" w:cs="Times New Roman"/>
              </w:rPr>
              <w:t xml:space="preserve">  </w:t>
            </w:r>
            <w:r w:rsidRPr="008F0550">
              <w:rPr>
                <w:rFonts w:ascii="Times New Roman" w:hAnsi="Times New Roman" w:cs="Times New Roman"/>
                <w:u w:val="single"/>
              </w:rPr>
              <w:t>M7537(BB)</w:t>
            </w:r>
          </w:p>
        </w:tc>
        <w:tc>
          <w:tcPr>
            <w:tcW w:w="1525" w:type="dxa"/>
          </w:tcPr>
          <w:p w:rsidR="008E0AB7" w:rsidRPr="008F0550" w:rsidRDefault="009B0D2D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8.4</w:t>
            </w:r>
          </w:p>
        </w:tc>
      </w:tr>
      <w:tr w:rsidR="00D30F4F" w:rsidRPr="008F0550" w:rsidTr="00805CFB">
        <w:tc>
          <w:tcPr>
            <w:tcW w:w="2140" w:type="dxa"/>
          </w:tcPr>
          <w:p w:rsidR="00D30F4F" w:rsidRPr="008F0550" w:rsidRDefault="00D30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D30F4F" w:rsidRPr="008F0550" w:rsidRDefault="00D30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D30F4F" w:rsidRPr="008F0550" w:rsidRDefault="009B0D2D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D30F4F" w:rsidRPr="008F0550" w:rsidRDefault="009B0D2D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 xml:space="preserve">M6968(AA)  M1472(BB)  </w:t>
            </w:r>
            <w:r w:rsidRPr="008F0550">
              <w:rPr>
                <w:rFonts w:ascii="Times New Roman" w:hAnsi="Times New Roman" w:cs="Times New Roman"/>
                <w:u w:val="single"/>
              </w:rPr>
              <w:t>M7537(AA)</w:t>
            </w:r>
          </w:p>
        </w:tc>
        <w:tc>
          <w:tcPr>
            <w:tcW w:w="1525" w:type="dxa"/>
          </w:tcPr>
          <w:p w:rsidR="00D30F4F" w:rsidRPr="008F0550" w:rsidRDefault="009B0D2D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7.9</w:t>
            </w:r>
          </w:p>
        </w:tc>
      </w:tr>
      <w:tr w:rsidR="00D30F4F" w:rsidRPr="008F0550" w:rsidTr="00805CFB">
        <w:tc>
          <w:tcPr>
            <w:tcW w:w="2140" w:type="dxa"/>
          </w:tcPr>
          <w:p w:rsidR="00D30F4F" w:rsidRPr="008F0550" w:rsidRDefault="00D30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D30F4F" w:rsidRPr="008F0550" w:rsidRDefault="00D30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D30F4F" w:rsidRPr="008F0550" w:rsidRDefault="009B0D2D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D30F4F" w:rsidRPr="008F0550" w:rsidRDefault="00630FB0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  <w:u w:val="single"/>
              </w:rPr>
              <w:t>M4457(BB)</w:t>
            </w:r>
            <w:r w:rsidRPr="008F0550">
              <w:rPr>
                <w:rFonts w:ascii="Times New Roman" w:hAnsi="Times New Roman" w:cs="Times New Roman"/>
              </w:rPr>
              <w:t xml:space="preserve">  </w:t>
            </w:r>
            <w:r w:rsidRPr="008F0550">
              <w:rPr>
                <w:rFonts w:ascii="Times New Roman" w:hAnsi="Times New Roman" w:cs="Times New Roman"/>
                <w:u w:val="single"/>
              </w:rPr>
              <w:t>M7537(BB)</w:t>
            </w:r>
            <w:r w:rsidRPr="008F0550">
              <w:rPr>
                <w:rFonts w:ascii="Times New Roman" w:hAnsi="Times New Roman" w:cs="Times New Roman"/>
              </w:rPr>
              <w:t xml:space="preserve">  M2076(BB)</w:t>
            </w:r>
          </w:p>
        </w:tc>
        <w:tc>
          <w:tcPr>
            <w:tcW w:w="1525" w:type="dxa"/>
          </w:tcPr>
          <w:p w:rsidR="00D30F4F" w:rsidRPr="008F0550" w:rsidRDefault="00630FB0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8.7</w:t>
            </w:r>
          </w:p>
        </w:tc>
      </w:tr>
      <w:tr w:rsidR="009B0D2D" w:rsidRPr="008F0550" w:rsidTr="00805CFB">
        <w:tc>
          <w:tcPr>
            <w:tcW w:w="2140" w:type="dxa"/>
          </w:tcPr>
          <w:p w:rsidR="009B0D2D" w:rsidRPr="008F0550" w:rsidRDefault="009B0D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9B0D2D" w:rsidRPr="008F0550" w:rsidRDefault="009B0D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9B0D2D" w:rsidRPr="008F0550" w:rsidRDefault="009B0D2D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9B0D2D" w:rsidRPr="008F0550" w:rsidRDefault="00667677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  <w:u w:val="single"/>
              </w:rPr>
              <w:t>M4457(BB)</w:t>
            </w:r>
            <w:r w:rsidRPr="008F0550">
              <w:rPr>
                <w:rFonts w:ascii="Times New Roman" w:hAnsi="Times New Roman" w:cs="Times New Roman"/>
              </w:rPr>
              <w:t xml:space="preserve">  </w:t>
            </w:r>
            <w:r w:rsidRPr="008F0550">
              <w:rPr>
                <w:rFonts w:ascii="Times New Roman" w:hAnsi="Times New Roman" w:cs="Times New Roman"/>
                <w:u w:val="single"/>
              </w:rPr>
              <w:t>M7537(BB)</w:t>
            </w:r>
            <w:r w:rsidRPr="008F0550">
              <w:rPr>
                <w:rFonts w:ascii="Times New Roman" w:hAnsi="Times New Roman" w:cs="Times New Roman"/>
              </w:rPr>
              <w:t xml:space="preserve">  M4885(AA)</w:t>
            </w:r>
          </w:p>
        </w:tc>
        <w:tc>
          <w:tcPr>
            <w:tcW w:w="1525" w:type="dxa"/>
          </w:tcPr>
          <w:p w:rsidR="009B0D2D" w:rsidRPr="008F0550" w:rsidRDefault="00667677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8.8</w:t>
            </w:r>
          </w:p>
        </w:tc>
      </w:tr>
      <w:tr w:rsidR="00667677" w:rsidRPr="008F0550" w:rsidTr="00805CFB">
        <w:tc>
          <w:tcPr>
            <w:tcW w:w="2140" w:type="dxa"/>
          </w:tcPr>
          <w:p w:rsidR="00667677" w:rsidRPr="008F0550" w:rsidRDefault="006676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667677" w:rsidRPr="008F0550" w:rsidRDefault="006676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667677" w:rsidRPr="008F0550" w:rsidRDefault="00C2010A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667677" w:rsidRPr="008F0550" w:rsidRDefault="00C2010A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M1830(AA)  M2076(BB)  M1444(AA)</w:t>
            </w:r>
          </w:p>
        </w:tc>
        <w:tc>
          <w:tcPr>
            <w:tcW w:w="1525" w:type="dxa"/>
          </w:tcPr>
          <w:p w:rsidR="00667677" w:rsidRPr="008F0550" w:rsidRDefault="00C2010A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7.2</w:t>
            </w:r>
          </w:p>
        </w:tc>
      </w:tr>
      <w:tr w:rsidR="00C2010A" w:rsidRPr="008F0550" w:rsidTr="00805CFB">
        <w:tc>
          <w:tcPr>
            <w:tcW w:w="2140" w:type="dxa"/>
          </w:tcPr>
          <w:p w:rsidR="00C2010A" w:rsidRPr="008F0550" w:rsidRDefault="00C201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C2010A" w:rsidRPr="008F0550" w:rsidRDefault="004A6357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TKW</w:t>
            </w:r>
          </w:p>
        </w:tc>
        <w:tc>
          <w:tcPr>
            <w:tcW w:w="1350" w:type="dxa"/>
          </w:tcPr>
          <w:p w:rsidR="00C2010A" w:rsidRPr="008F0550" w:rsidRDefault="004A6357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1" w:type="dxa"/>
          </w:tcPr>
          <w:p w:rsidR="00C2010A" w:rsidRPr="008F0550" w:rsidRDefault="004A6357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  <w:u w:val="single"/>
              </w:rPr>
              <w:t>M4831(BB)</w:t>
            </w:r>
            <w:r w:rsidRPr="008F0550">
              <w:rPr>
                <w:rFonts w:ascii="Times New Roman" w:hAnsi="Times New Roman" w:cs="Times New Roman"/>
              </w:rPr>
              <w:t xml:space="preserve">  </w:t>
            </w:r>
            <w:r w:rsidRPr="008F0550">
              <w:rPr>
                <w:rFonts w:ascii="Times New Roman" w:hAnsi="Times New Roman" w:cs="Times New Roman"/>
                <w:u w:val="single"/>
              </w:rPr>
              <w:t>M3891(AA)</w:t>
            </w:r>
          </w:p>
        </w:tc>
        <w:tc>
          <w:tcPr>
            <w:tcW w:w="1525" w:type="dxa"/>
          </w:tcPr>
          <w:p w:rsidR="00C2010A" w:rsidRPr="008F0550" w:rsidRDefault="004A6357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6.5</w:t>
            </w:r>
          </w:p>
        </w:tc>
      </w:tr>
      <w:tr w:rsidR="004A6357" w:rsidRPr="008F0550" w:rsidTr="00805CFB">
        <w:tc>
          <w:tcPr>
            <w:tcW w:w="2140" w:type="dxa"/>
          </w:tcPr>
          <w:p w:rsidR="004A6357" w:rsidRPr="008F0550" w:rsidRDefault="004A63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4A6357" w:rsidRPr="008F0550" w:rsidRDefault="004A63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4A6357" w:rsidRPr="008F0550" w:rsidRDefault="004A6357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4A6357" w:rsidRPr="008F0550" w:rsidRDefault="00821B7A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M4831(BB)  M3891(AA)  M3037(AA)</w:t>
            </w:r>
          </w:p>
        </w:tc>
        <w:tc>
          <w:tcPr>
            <w:tcW w:w="1525" w:type="dxa"/>
          </w:tcPr>
          <w:p w:rsidR="004A6357" w:rsidRPr="008F0550" w:rsidRDefault="00821B7A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6.2</w:t>
            </w:r>
          </w:p>
        </w:tc>
      </w:tr>
      <w:tr w:rsidR="00821B7A" w:rsidRPr="008F0550" w:rsidTr="00805CFB">
        <w:tc>
          <w:tcPr>
            <w:tcW w:w="2140" w:type="dxa"/>
          </w:tcPr>
          <w:p w:rsidR="00821B7A" w:rsidRPr="008F0550" w:rsidRDefault="00821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821B7A" w:rsidRPr="008F0550" w:rsidRDefault="00C104C9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SW</w:t>
            </w:r>
          </w:p>
        </w:tc>
        <w:tc>
          <w:tcPr>
            <w:tcW w:w="1350" w:type="dxa"/>
          </w:tcPr>
          <w:p w:rsidR="00821B7A" w:rsidRPr="008F0550" w:rsidRDefault="00C104C9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1" w:type="dxa"/>
          </w:tcPr>
          <w:p w:rsidR="00821B7A" w:rsidRPr="008F0550" w:rsidRDefault="00C104C9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25" w:type="dxa"/>
          </w:tcPr>
          <w:p w:rsidR="00821B7A" w:rsidRPr="008F0550" w:rsidRDefault="00C104C9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-</w:t>
            </w:r>
          </w:p>
        </w:tc>
      </w:tr>
      <w:tr w:rsidR="00C104C9" w:rsidRPr="008F0550" w:rsidTr="00805CFB">
        <w:tc>
          <w:tcPr>
            <w:tcW w:w="2140" w:type="dxa"/>
          </w:tcPr>
          <w:p w:rsidR="00C104C9" w:rsidRPr="008F0550" w:rsidRDefault="00C104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C104C9" w:rsidRPr="008F0550" w:rsidRDefault="00C104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C104C9" w:rsidRPr="008F0550" w:rsidRDefault="00C104C9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C104C9" w:rsidRPr="008F0550" w:rsidRDefault="00C104C9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25" w:type="dxa"/>
          </w:tcPr>
          <w:p w:rsidR="00C104C9" w:rsidRPr="008F0550" w:rsidRDefault="00C104C9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-</w:t>
            </w:r>
          </w:p>
        </w:tc>
      </w:tr>
      <w:tr w:rsidR="00C104C9" w:rsidRPr="008F0550" w:rsidTr="00805CFB">
        <w:tc>
          <w:tcPr>
            <w:tcW w:w="2140" w:type="dxa"/>
          </w:tcPr>
          <w:p w:rsidR="00C104C9" w:rsidRPr="008F0550" w:rsidRDefault="00C104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C104C9" w:rsidRPr="008F0550" w:rsidRDefault="0005551D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SL</w:t>
            </w:r>
          </w:p>
        </w:tc>
        <w:tc>
          <w:tcPr>
            <w:tcW w:w="1350" w:type="dxa"/>
          </w:tcPr>
          <w:p w:rsidR="00C104C9" w:rsidRPr="008F0550" w:rsidRDefault="00B213C7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1" w:type="dxa"/>
          </w:tcPr>
          <w:p w:rsidR="00C104C9" w:rsidRPr="008F0550" w:rsidRDefault="00C714CE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 xml:space="preserve">M5514(AA)  </w:t>
            </w:r>
            <w:r w:rsidRPr="008F0550">
              <w:rPr>
                <w:rFonts w:ascii="Times New Roman" w:hAnsi="Times New Roman" w:cs="Times New Roman"/>
                <w:u w:val="single"/>
              </w:rPr>
              <w:t>M3345(AA)</w:t>
            </w:r>
          </w:p>
        </w:tc>
        <w:tc>
          <w:tcPr>
            <w:tcW w:w="1525" w:type="dxa"/>
          </w:tcPr>
          <w:p w:rsidR="00C104C9" w:rsidRPr="008F0550" w:rsidRDefault="00C714CE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.4</w:t>
            </w:r>
          </w:p>
        </w:tc>
      </w:tr>
      <w:tr w:rsidR="00B213C7" w:rsidRPr="008F0550" w:rsidTr="00805CFB">
        <w:tc>
          <w:tcPr>
            <w:tcW w:w="2140" w:type="dxa"/>
          </w:tcPr>
          <w:p w:rsidR="00B213C7" w:rsidRPr="008F0550" w:rsidRDefault="00B213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B213C7" w:rsidRPr="008F0550" w:rsidRDefault="00B213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B213C7" w:rsidRPr="008F0550" w:rsidRDefault="00B213C7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1" w:type="dxa"/>
          </w:tcPr>
          <w:p w:rsidR="00B213C7" w:rsidRPr="008F0550" w:rsidRDefault="00C714CE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 xml:space="preserve">M4457(AA)  </w:t>
            </w:r>
            <w:r w:rsidRPr="008F0550">
              <w:rPr>
                <w:rFonts w:ascii="Times New Roman" w:hAnsi="Times New Roman" w:cs="Times New Roman"/>
                <w:u w:val="single"/>
              </w:rPr>
              <w:t>M3345(BB)</w:t>
            </w:r>
          </w:p>
        </w:tc>
        <w:tc>
          <w:tcPr>
            <w:tcW w:w="1525" w:type="dxa"/>
          </w:tcPr>
          <w:p w:rsidR="00B213C7" w:rsidRPr="008F0550" w:rsidRDefault="00C714CE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.1</w:t>
            </w:r>
          </w:p>
        </w:tc>
      </w:tr>
      <w:tr w:rsidR="00B213C7" w:rsidRPr="008F0550" w:rsidTr="00805CFB">
        <w:tc>
          <w:tcPr>
            <w:tcW w:w="2140" w:type="dxa"/>
          </w:tcPr>
          <w:p w:rsidR="00B213C7" w:rsidRPr="008F0550" w:rsidRDefault="00B213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B213C7" w:rsidRPr="008F0550" w:rsidRDefault="00B213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B213C7" w:rsidRPr="008F0550" w:rsidRDefault="00B213C7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1" w:type="dxa"/>
          </w:tcPr>
          <w:p w:rsidR="00B213C7" w:rsidRPr="008F0550" w:rsidRDefault="00C714CE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  <w:u w:val="single"/>
              </w:rPr>
              <w:t>M3345(AA)</w:t>
            </w:r>
            <w:r w:rsidRPr="008F0550">
              <w:rPr>
                <w:rFonts w:ascii="Times New Roman" w:hAnsi="Times New Roman" w:cs="Times New Roman"/>
              </w:rPr>
              <w:t xml:space="preserve">  M2420(AA)</w:t>
            </w:r>
          </w:p>
        </w:tc>
        <w:tc>
          <w:tcPr>
            <w:tcW w:w="1525" w:type="dxa"/>
          </w:tcPr>
          <w:p w:rsidR="00B213C7" w:rsidRPr="008F0550" w:rsidRDefault="00C714CE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.1</w:t>
            </w:r>
          </w:p>
        </w:tc>
      </w:tr>
      <w:tr w:rsidR="00B213C7" w:rsidRPr="008F0550" w:rsidTr="00805CFB">
        <w:tc>
          <w:tcPr>
            <w:tcW w:w="2140" w:type="dxa"/>
          </w:tcPr>
          <w:p w:rsidR="00B213C7" w:rsidRPr="008F0550" w:rsidRDefault="00B213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B213C7" w:rsidRPr="008F0550" w:rsidRDefault="00B213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B213C7" w:rsidRPr="008F0550" w:rsidRDefault="00B213C7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B213C7" w:rsidRPr="008F0550" w:rsidRDefault="00B213C7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25" w:type="dxa"/>
          </w:tcPr>
          <w:p w:rsidR="00B213C7" w:rsidRPr="008F0550" w:rsidRDefault="00B213C7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-</w:t>
            </w:r>
          </w:p>
        </w:tc>
      </w:tr>
      <w:tr w:rsidR="00980A04" w:rsidRPr="008F0550" w:rsidTr="00805CFB">
        <w:tc>
          <w:tcPr>
            <w:tcW w:w="2140" w:type="dxa"/>
          </w:tcPr>
          <w:p w:rsidR="00980A04" w:rsidRPr="008F0550" w:rsidRDefault="00980A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980A04" w:rsidRPr="008F0550" w:rsidRDefault="00980A0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SHI</w:t>
            </w:r>
          </w:p>
        </w:tc>
        <w:tc>
          <w:tcPr>
            <w:tcW w:w="1350" w:type="dxa"/>
          </w:tcPr>
          <w:p w:rsidR="00980A04" w:rsidRPr="008F0550" w:rsidRDefault="00980A0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1" w:type="dxa"/>
          </w:tcPr>
          <w:p w:rsidR="00980A04" w:rsidRPr="008F0550" w:rsidRDefault="00980A04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25" w:type="dxa"/>
          </w:tcPr>
          <w:p w:rsidR="00980A04" w:rsidRPr="008F0550" w:rsidRDefault="00980A04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-</w:t>
            </w:r>
          </w:p>
        </w:tc>
      </w:tr>
      <w:tr w:rsidR="00980A04" w:rsidRPr="008F0550" w:rsidTr="00805CFB">
        <w:tc>
          <w:tcPr>
            <w:tcW w:w="2140" w:type="dxa"/>
          </w:tcPr>
          <w:p w:rsidR="00980A04" w:rsidRPr="008F0550" w:rsidRDefault="00980A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980A04" w:rsidRPr="008F0550" w:rsidRDefault="00980A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980A04" w:rsidRPr="008F0550" w:rsidRDefault="00980A0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980A04" w:rsidRPr="008F0550" w:rsidRDefault="00980A04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 xml:space="preserve">M4457(AA)  </w:t>
            </w:r>
            <w:r w:rsidRPr="008F0550">
              <w:rPr>
                <w:rFonts w:ascii="Times New Roman" w:hAnsi="Times New Roman" w:cs="Times New Roman"/>
                <w:u w:val="single"/>
              </w:rPr>
              <w:t>M7822(BB)</w:t>
            </w:r>
            <w:r w:rsidRPr="008F0550">
              <w:rPr>
                <w:rFonts w:ascii="Times New Roman" w:hAnsi="Times New Roman" w:cs="Times New Roman"/>
              </w:rPr>
              <w:t xml:space="preserve">  </w:t>
            </w:r>
            <w:r w:rsidRPr="008F0550">
              <w:rPr>
                <w:rFonts w:ascii="Times New Roman" w:hAnsi="Times New Roman" w:cs="Times New Roman"/>
                <w:u w:val="single"/>
              </w:rPr>
              <w:t>M3062(AA)</w:t>
            </w:r>
          </w:p>
        </w:tc>
        <w:tc>
          <w:tcPr>
            <w:tcW w:w="1525" w:type="dxa"/>
          </w:tcPr>
          <w:p w:rsidR="00980A04" w:rsidRPr="008F0550" w:rsidRDefault="00980A04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.0</w:t>
            </w:r>
          </w:p>
        </w:tc>
      </w:tr>
      <w:tr w:rsidR="00980A04" w:rsidRPr="008F0550" w:rsidTr="00805CFB">
        <w:tc>
          <w:tcPr>
            <w:tcW w:w="2140" w:type="dxa"/>
          </w:tcPr>
          <w:p w:rsidR="00980A04" w:rsidRPr="008F0550" w:rsidRDefault="00980A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980A04" w:rsidRPr="008F0550" w:rsidRDefault="00980A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980A04" w:rsidRPr="008F0550" w:rsidRDefault="00980A0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980A04" w:rsidRPr="008F0550" w:rsidRDefault="00980A04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 xml:space="preserve">M1806(AA)  </w:t>
            </w:r>
            <w:r w:rsidRPr="008F0550">
              <w:rPr>
                <w:rFonts w:ascii="Times New Roman" w:hAnsi="Times New Roman" w:cs="Times New Roman"/>
                <w:u w:val="single"/>
              </w:rPr>
              <w:t>M7822(BB)</w:t>
            </w:r>
            <w:r w:rsidRPr="008F0550">
              <w:rPr>
                <w:rFonts w:ascii="Times New Roman" w:hAnsi="Times New Roman" w:cs="Times New Roman"/>
              </w:rPr>
              <w:t xml:space="preserve">  </w:t>
            </w:r>
            <w:r w:rsidRPr="008F0550">
              <w:rPr>
                <w:rFonts w:ascii="Times New Roman" w:hAnsi="Times New Roman" w:cs="Times New Roman"/>
                <w:u w:val="single"/>
              </w:rPr>
              <w:t>M3062(AA)</w:t>
            </w:r>
          </w:p>
        </w:tc>
        <w:tc>
          <w:tcPr>
            <w:tcW w:w="1525" w:type="dxa"/>
          </w:tcPr>
          <w:p w:rsidR="00980A04" w:rsidRPr="008F0550" w:rsidRDefault="00980A04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.0</w:t>
            </w:r>
          </w:p>
        </w:tc>
      </w:tr>
      <w:tr w:rsidR="00980A04" w:rsidRPr="008F0550" w:rsidTr="00805CFB">
        <w:tc>
          <w:tcPr>
            <w:tcW w:w="2140" w:type="dxa"/>
          </w:tcPr>
          <w:p w:rsidR="00980A04" w:rsidRPr="008F0550" w:rsidRDefault="00980A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980A04" w:rsidRPr="008F0550" w:rsidRDefault="002063AA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350" w:type="dxa"/>
          </w:tcPr>
          <w:p w:rsidR="00980A04" w:rsidRPr="008F0550" w:rsidRDefault="002063AA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1" w:type="dxa"/>
          </w:tcPr>
          <w:p w:rsidR="00980A04" w:rsidRPr="008F0550" w:rsidRDefault="002063AA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M1678(AA)  M3345(AA)</w:t>
            </w:r>
          </w:p>
        </w:tc>
        <w:tc>
          <w:tcPr>
            <w:tcW w:w="1525" w:type="dxa"/>
          </w:tcPr>
          <w:p w:rsidR="00980A04" w:rsidRPr="008F0550" w:rsidRDefault="002063AA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.7</w:t>
            </w:r>
          </w:p>
        </w:tc>
      </w:tr>
      <w:tr w:rsidR="002063AA" w:rsidRPr="008F0550" w:rsidTr="00805CFB">
        <w:tc>
          <w:tcPr>
            <w:tcW w:w="2140" w:type="dxa"/>
          </w:tcPr>
          <w:p w:rsidR="002063AA" w:rsidRPr="008F0550" w:rsidRDefault="002063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2063AA" w:rsidRPr="008F0550" w:rsidRDefault="002063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2063AA" w:rsidRPr="008F0550" w:rsidRDefault="002063AA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2063AA" w:rsidRPr="008F0550" w:rsidRDefault="002063AA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25" w:type="dxa"/>
          </w:tcPr>
          <w:p w:rsidR="002063AA" w:rsidRPr="008F0550" w:rsidRDefault="002063AA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-</w:t>
            </w:r>
          </w:p>
        </w:tc>
      </w:tr>
      <w:tr w:rsidR="002063AA" w:rsidRPr="008F0550" w:rsidTr="00805CFB">
        <w:tc>
          <w:tcPr>
            <w:tcW w:w="2140" w:type="dxa"/>
          </w:tcPr>
          <w:p w:rsidR="002063AA" w:rsidRPr="008F0550" w:rsidRDefault="002063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2063AA" w:rsidRPr="008F0550" w:rsidRDefault="00A25B2B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GWPS</w:t>
            </w:r>
          </w:p>
        </w:tc>
        <w:tc>
          <w:tcPr>
            <w:tcW w:w="1350" w:type="dxa"/>
          </w:tcPr>
          <w:p w:rsidR="002063AA" w:rsidRPr="008F0550" w:rsidRDefault="00A25B2B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1" w:type="dxa"/>
          </w:tcPr>
          <w:p w:rsidR="002063AA" w:rsidRPr="008F0550" w:rsidRDefault="00EE5FDD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 xml:space="preserve">M4457(AA)  </w:t>
            </w:r>
            <w:r w:rsidRPr="008F0550">
              <w:rPr>
                <w:rFonts w:ascii="Times New Roman" w:hAnsi="Times New Roman" w:cs="Times New Roman"/>
                <w:u w:val="single"/>
              </w:rPr>
              <w:t>M4506(BB)</w:t>
            </w:r>
          </w:p>
        </w:tc>
        <w:tc>
          <w:tcPr>
            <w:tcW w:w="1525" w:type="dxa"/>
          </w:tcPr>
          <w:p w:rsidR="002063AA" w:rsidRPr="008F0550" w:rsidRDefault="00EE5FDD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4.2</w:t>
            </w:r>
          </w:p>
        </w:tc>
      </w:tr>
      <w:tr w:rsidR="00A25B2B" w:rsidRPr="008F0550" w:rsidTr="00805CFB">
        <w:tc>
          <w:tcPr>
            <w:tcW w:w="2140" w:type="dxa"/>
          </w:tcPr>
          <w:p w:rsidR="00A25B2B" w:rsidRPr="008F0550" w:rsidRDefault="00A25B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A25B2B" w:rsidRPr="008F0550" w:rsidRDefault="00A25B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A25B2B" w:rsidRPr="008F0550" w:rsidRDefault="00A25B2B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1" w:type="dxa"/>
          </w:tcPr>
          <w:p w:rsidR="00A25B2B" w:rsidRPr="008F0550" w:rsidRDefault="00EB2C3E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 xml:space="preserve">M2379(AA)  </w:t>
            </w:r>
            <w:r w:rsidRPr="008F0550">
              <w:rPr>
                <w:rFonts w:ascii="Times New Roman" w:hAnsi="Times New Roman" w:cs="Times New Roman"/>
                <w:u w:val="single"/>
              </w:rPr>
              <w:t>M4506(BB)</w:t>
            </w:r>
          </w:p>
        </w:tc>
        <w:tc>
          <w:tcPr>
            <w:tcW w:w="1525" w:type="dxa"/>
          </w:tcPr>
          <w:p w:rsidR="00A25B2B" w:rsidRPr="008F0550" w:rsidRDefault="00EB2C3E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.5</w:t>
            </w:r>
          </w:p>
        </w:tc>
      </w:tr>
      <w:tr w:rsidR="00A25B2B" w:rsidRPr="008F0550" w:rsidTr="00805CFB">
        <w:tc>
          <w:tcPr>
            <w:tcW w:w="2140" w:type="dxa"/>
          </w:tcPr>
          <w:p w:rsidR="00A25B2B" w:rsidRPr="008F0550" w:rsidRDefault="00A25B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A25B2B" w:rsidRPr="008F0550" w:rsidRDefault="00A25B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A25B2B" w:rsidRPr="008F0550" w:rsidRDefault="00A25B2B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1" w:type="dxa"/>
          </w:tcPr>
          <w:p w:rsidR="00A25B2B" w:rsidRPr="008F0550" w:rsidRDefault="00DB573E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 xml:space="preserve">M7537(AA)  </w:t>
            </w:r>
            <w:r w:rsidRPr="008F0550">
              <w:rPr>
                <w:rFonts w:ascii="Times New Roman" w:hAnsi="Times New Roman" w:cs="Times New Roman"/>
                <w:u w:val="single"/>
              </w:rPr>
              <w:t>M4506(BB</w:t>
            </w:r>
          </w:p>
        </w:tc>
        <w:tc>
          <w:tcPr>
            <w:tcW w:w="1525" w:type="dxa"/>
          </w:tcPr>
          <w:p w:rsidR="00A25B2B" w:rsidRPr="008F0550" w:rsidRDefault="00DB573E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4.7</w:t>
            </w:r>
          </w:p>
        </w:tc>
      </w:tr>
      <w:tr w:rsidR="00DB573E" w:rsidRPr="008F0550" w:rsidTr="00805CFB">
        <w:tc>
          <w:tcPr>
            <w:tcW w:w="2140" w:type="dxa"/>
          </w:tcPr>
          <w:p w:rsidR="00DB573E" w:rsidRPr="008F0550" w:rsidRDefault="00DB5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DB573E" w:rsidRPr="008F0550" w:rsidRDefault="00DB5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DB573E" w:rsidRPr="008F0550" w:rsidRDefault="00DB573E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DB573E" w:rsidRPr="008F0550" w:rsidRDefault="00DB573E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25" w:type="dxa"/>
          </w:tcPr>
          <w:p w:rsidR="00DB573E" w:rsidRPr="008F0550" w:rsidRDefault="00DB573E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-</w:t>
            </w:r>
          </w:p>
        </w:tc>
      </w:tr>
      <w:tr w:rsidR="00DB573E" w:rsidRPr="008F0550" w:rsidTr="00805CFB">
        <w:tc>
          <w:tcPr>
            <w:tcW w:w="2140" w:type="dxa"/>
          </w:tcPr>
          <w:p w:rsidR="00DB573E" w:rsidRPr="008F0550" w:rsidRDefault="00DB5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DB573E" w:rsidRPr="008F0550" w:rsidRDefault="001F2D93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GNPS</w:t>
            </w:r>
          </w:p>
        </w:tc>
        <w:tc>
          <w:tcPr>
            <w:tcW w:w="1350" w:type="dxa"/>
          </w:tcPr>
          <w:p w:rsidR="00DB573E" w:rsidRPr="008F0550" w:rsidRDefault="0059192B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1" w:type="dxa"/>
          </w:tcPr>
          <w:p w:rsidR="00DB573E" w:rsidRPr="008F0550" w:rsidRDefault="003E690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  <w:u w:val="single"/>
              </w:rPr>
              <w:t>M6758(BB)</w:t>
            </w:r>
            <w:r w:rsidRPr="008F0550">
              <w:rPr>
                <w:rFonts w:ascii="Times New Roman" w:hAnsi="Times New Roman" w:cs="Times New Roman"/>
              </w:rPr>
              <w:t xml:space="preserve">  </w:t>
            </w:r>
            <w:r w:rsidRPr="008F0550">
              <w:rPr>
                <w:rFonts w:ascii="Times New Roman" w:hAnsi="Times New Roman" w:cs="Times New Roman"/>
                <w:u w:val="single"/>
              </w:rPr>
              <w:t>M2762(AA)</w:t>
            </w:r>
          </w:p>
        </w:tc>
        <w:tc>
          <w:tcPr>
            <w:tcW w:w="1525" w:type="dxa"/>
          </w:tcPr>
          <w:p w:rsidR="00DB573E" w:rsidRPr="008F0550" w:rsidRDefault="003E690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1.0</w:t>
            </w:r>
          </w:p>
        </w:tc>
      </w:tr>
      <w:tr w:rsidR="0059192B" w:rsidRPr="008F0550" w:rsidTr="00805CFB">
        <w:tc>
          <w:tcPr>
            <w:tcW w:w="2140" w:type="dxa"/>
          </w:tcPr>
          <w:p w:rsidR="0059192B" w:rsidRPr="008F0550" w:rsidRDefault="005919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59192B" w:rsidRPr="008F0550" w:rsidRDefault="005919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59192B" w:rsidRPr="008F0550" w:rsidRDefault="0059192B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59192B" w:rsidRPr="008F0550" w:rsidRDefault="003E690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M6758(BB)  M2762(AA)  M5062(AA)</w:t>
            </w:r>
          </w:p>
        </w:tc>
        <w:tc>
          <w:tcPr>
            <w:tcW w:w="1525" w:type="dxa"/>
          </w:tcPr>
          <w:p w:rsidR="0059192B" w:rsidRPr="008F0550" w:rsidRDefault="003E690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1.5</w:t>
            </w:r>
          </w:p>
        </w:tc>
      </w:tr>
      <w:tr w:rsidR="003E690B" w:rsidRPr="008F0550" w:rsidTr="00805CFB">
        <w:tc>
          <w:tcPr>
            <w:tcW w:w="2140" w:type="dxa"/>
          </w:tcPr>
          <w:p w:rsidR="003E690B" w:rsidRPr="008F0550" w:rsidRDefault="003E6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3E690B" w:rsidRPr="008F0550" w:rsidRDefault="000D2CEA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FI</w:t>
            </w:r>
          </w:p>
        </w:tc>
        <w:tc>
          <w:tcPr>
            <w:tcW w:w="1350" w:type="dxa"/>
          </w:tcPr>
          <w:p w:rsidR="003E690B" w:rsidRPr="008F0550" w:rsidRDefault="000D2CEA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1" w:type="dxa"/>
          </w:tcPr>
          <w:p w:rsidR="003E690B" w:rsidRPr="008F0550" w:rsidRDefault="0082660D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  <w:u w:val="single"/>
              </w:rPr>
              <w:t>M7822(BB)</w:t>
            </w:r>
            <w:r w:rsidRPr="008F0550">
              <w:rPr>
                <w:rFonts w:ascii="Times New Roman" w:hAnsi="Times New Roman" w:cs="Times New Roman"/>
              </w:rPr>
              <w:t xml:space="preserve">  </w:t>
            </w:r>
            <w:r w:rsidRPr="008F0550">
              <w:rPr>
                <w:rFonts w:ascii="Times New Roman" w:hAnsi="Times New Roman" w:cs="Times New Roman"/>
                <w:u w:val="single"/>
              </w:rPr>
              <w:t>M3062(AA)</w:t>
            </w:r>
          </w:p>
        </w:tc>
        <w:tc>
          <w:tcPr>
            <w:tcW w:w="1525" w:type="dxa"/>
          </w:tcPr>
          <w:p w:rsidR="003E690B" w:rsidRPr="008F0550" w:rsidRDefault="0082660D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.9</w:t>
            </w:r>
          </w:p>
        </w:tc>
      </w:tr>
      <w:tr w:rsidR="000D2CEA" w:rsidRPr="008F0550" w:rsidTr="00805CFB">
        <w:tc>
          <w:tcPr>
            <w:tcW w:w="2140" w:type="dxa"/>
          </w:tcPr>
          <w:p w:rsidR="000D2CEA" w:rsidRPr="008F0550" w:rsidRDefault="000D2C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0D2CEA" w:rsidRPr="008F0550" w:rsidRDefault="000D2C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0D2CEA" w:rsidRPr="008F0550" w:rsidRDefault="000D2CEA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0D2CEA" w:rsidRPr="008F0550" w:rsidRDefault="0082660D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M1394(BB)  M6113(AA)  M2242(AA)</w:t>
            </w:r>
          </w:p>
        </w:tc>
        <w:tc>
          <w:tcPr>
            <w:tcW w:w="1525" w:type="dxa"/>
          </w:tcPr>
          <w:p w:rsidR="000D2CEA" w:rsidRPr="008F0550" w:rsidRDefault="0082660D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.5</w:t>
            </w:r>
          </w:p>
        </w:tc>
      </w:tr>
      <w:tr w:rsidR="000D2CEA" w:rsidRPr="008F0550" w:rsidTr="00805CFB">
        <w:tc>
          <w:tcPr>
            <w:tcW w:w="2140" w:type="dxa"/>
          </w:tcPr>
          <w:p w:rsidR="000D2CEA" w:rsidRPr="008F0550" w:rsidRDefault="000D2C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0D2CEA" w:rsidRPr="008F0550" w:rsidRDefault="000D2C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0D2CEA" w:rsidRPr="008F0550" w:rsidRDefault="000D2CEA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0D2CEA" w:rsidRPr="008F0550" w:rsidRDefault="0082660D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 xml:space="preserve">M1394(BB)  </w:t>
            </w:r>
            <w:r w:rsidRPr="008F0550">
              <w:rPr>
                <w:rFonts w:ascii="Times New Roman" w:hAnsi="Times New Roman" w:cs="Times New Roman"/>
                <w:u w:val="single"/>
              </w:rPr>
              <w:t>M7822(BB)</w:t>
            </w:r>
            <w:r w:rsidRPr="008F0550">
              <w:rPr>
                <w:rFonts w:ascii="Times New Roman" w:hAnsi="Times New Roman" w:cs="Times New Roman"/>
              </w:rPr>
              <w:t xml:space="preserve">  </w:t>
            </w:r>
            <w:r w:rsidRPr="008F0550">
              <w:rPr>
                <w:rFonts w:ascii="Times New Roman" w:hAnsi="Times New Roman" w:cs="Times New Roman"/>
                <w:u w:val="single"/>
              </w:rPr>
              <w:lastRenderedPageBreak/>
              <w:t>M3062(AA)</w:t>
            </w:r>
          </w:p>
        </w:tc>
        <w:tc>
          <w:tcPr>
            <w:tcW w:w="1525" w:type="dxa"/>
          </w:tcPr>
          <w:p w:rsidR="000D2CEA" w:rsidRPr="008F0550" w:rsidRDefault="0082660D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lastRenderedPageBreak/>
              <w:t>3.0</w:t>
            </w:r>
          </w:p>
        </w:tc>
      </w:tr>
      <w:tr w:rsidR="000D2CEA" w:rsidRPr="008F0550" w:rsidTr="00805CFB">
        <w:tc>
          <w:tcPr>
            <w:tcW w:w="2140" w:type="dxa"/>
          </w:tcPr>
          <w:p w:rsidR="000D2CEA" w:rsidRPr="008F0550" w:rsidRDefault="000D2C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0D2CEA" w:rsidRPr="008F0550" w:rsidRDefault="000D2C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0D2CEA" w:rsidRPr="008F0550" w:rsidRDefault="000D2CEA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0D2CEA" w:rsidRPr="008F0550" w:rsidRDefault="0082660D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 xml:space="preserve">M5514(AA)  </w:t>
            </w:r>
            <w:r w:rsidRPr="008F0550">
              <w:rPr>
                <w:rFonts w:ascii="Times New Roman" w:hAnsi="Times New Roman" w:cs="Times New Roman"/>
                <w:u w:val="single"/>
              </w:rPr>
              <w:t>M7822(BB)</w:t>
            </w:r>
            <w:r w:rsidRPr="008F0550">
              <w:rPr>
                <w:rFonts w:ascii="Times New Roman" w:hAnsi="Times New Roman" w:cs="Times New Roman"/>
              </w:rPr>
              <w:t xml:space="preserve">  </w:t>
            </w:r>
            <w:r w:rsidRPr="008F0550">
              <w:rPr>
                <w:rFonts w:ascii="Times New Roman" w:hAnsi="Times New Roman" w:cs="Times New Roman"/>
                <w:u w:val="single"/>
              </w:rPr>
              <w:t>M3062(AA)</w:t>
            </w:r>
          </w:p>
        </w:tc>
        <w:tc>
          <w:tcPr>
            <w:tcW w:w="1525" w:type="dxa"/>
          </w:tcPr>
          <w:p w:rsidR="000D2CEA" w:rsidRPr="008F0550" w:rsidRDefault="0082660D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.1</w:t>
            </w:r>
          </w:p>
        </w:tc>
      </w:tr>
      <w:tr w:rsidR="0082660D" w:rsidRPr="008F0550" w:rsidTr="00805CFB">
        <w:tc>
          <w:tcPr>
            <w:tcW w:w="2140" w:type="dxa"/>
          </w:tcPr>
          <w:p w:rsidR="0082660D" w:rsidRPr="008F0550" w:rsidRDefault="008266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82660D" w:rsidRPr="008F0550" w:rsidRDefault="008266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82660D" w:rsidRPr="008F0550" w:rsidRDefault="0082660D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82660D" w:rsidRPr="008F0550" w:rsidRDefault="00F31EE9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 xml:space="preserve">M6113(BB)  </w:t>
            </w:r>
            <w:r w:rsidRPr="008F0550">
              <w:rPr>
                <w:rFonts w:ascii="Times New Roman" w:hAnsi="Times New Roman" w:cs="Times New Roman"/>
                <w:u w:val="single"/>
              </w:rPr>
              <w:t>M7822(BB)</w:t>
            </w:r>
            <w:r w:rsidRPr="008F0550">
              <w:rPr>
                <w:rFonts w:ascii="Times New Roman" w:hAnsi="Times New Roman" w:cs="Times New Roman"/>
              </w:rPr>
              <w:t xml:space="preserve">  </w:t>
            </w:r>
            <w:r w:rsidRPr="008F0550">
              <w:rPr>
                <w:rFonts w:ascii="Times New Roman" w:hAnsi="Times New Roman" w:cs="Times New Roman"/>
                <w:u w:val="single"/>
              </w:rPr>
              <w:t>M3062(AA)</w:t>
            </w:r>
          </w:p>
        </w:tc>
        <w:tc>
          <w:tcPr>
            <w:tcW w:w="1525" w:type="dxa"/>
          </w:tcPr>
          <w:p w:rsidR="0082660D" w:rsidRPr="008F0550" w:rsidRDefault="00F31EE9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.0</w:t>
            </w:r>
          </w:p>
        </w:tc>
      </w:tr>
      <w:tr w:rsidR="00F31EE9" w:rsidRPr="008F0550" w:rsidTr="00805CFB">
        <w:tc>
          <w:tcPr>
            <w:tcW w:w="2140" w:type="dxa"/>
          </w:tcPr>
          <w:p w:rsidR="00F31EE9" w:rsidRPr="008F0550" w:rsidRDefault="00F31E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F31EE9" w:rsidRPr="008F0550" w:rsidRDefault="00F31E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F31EE9" w:rsidRPr="008F0550" w:rsidRDefault="00F31EE9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F31EE9" w:rsidRPr="008F0550" w:rsidRDefault="00F31EE9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 xml:space="preserve">M1480(AA)  </w:t>
            </w:r>
            <w:r w:rsidRPr="008F0550">
              <w:rPr>
                <w:rFonts w:ascii="Times New Roman" w:hAnsi="Times New Roman" w:cs="Times New Roman"/>
                <w:u w:val="single"/>
              </w:rPr>
              <w:t>M7822(BB)</w:t>
            </w:r>
            <w:r w:rsidRPr="008F0550">
              <w:rPr>
                <w:rFonts w:ascii="Times New Roman" w:hAnsi="Times New Roman" w:cs="Times New Roman"/>
              </w:rPr>
              <w:t xml:space="preserve">  </w:t>
            </w:r>
            <w:r w:rsidRPr="008F0550">
              <w:rPr>
                <w:rFonts w:ascii="Times New Roman" w:hAnsi="Times New Roman" w:cs="Times New Roman"/>
                <w:u w:val="single"/>
              </w:rPr>
              <w:t>M3062(AA)</w:t>
            </w:r>
          </w:p>
        </w:tc>
        <w:tc>
          <w:tcPr>
            <w:tcW w:w="1525" w:type="dxa"/>
          </w:tcPr>
          <w:p w:rsidR="00F31EE9" w:rsidRPr="008F0550" w:rsidRDefault="00F31EE9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.9</w:t>
            </w:r>
          </w:p>
        </w:tc>
      </w:tr>
      <w:tr w:rsidR="00F31EE9" w:rsidRPr="008F0550" w:rsidTr="00805CFB">
        <w:tc>
          <w:tcPr>
            <w:tcW w:w="2140" w:type="dxa"/>
          </w:tcPr>
          <w:p w:rsidR="00F31EE9" w:rsidRPr="008F0550" w:rsidRDefault="00F31E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F31EE9" w:rsidRPr="008F0550" w:rsidRDefault="00F31E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F31EE9" w:rsidRPr="008F0550" w:rsidRDefault="00F31EE9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F31EE9" w:rsidRPr="008F0550" w:rsidRDefault="00F31EE9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  <w:u w:val="single"/>
              </w:rPr>
              <w:t>M7822(BB)</w:t>
            </w:r>
            <w:r w:rsidRPr="008F0550">
              <w:rPr>
                <w:rFonts w:ascii="Times New Roman" w:hAnsi="Times New Roman" w:cs="Times New Roman"/>
              </w:rPr>
              <w:t xml:space="preserve">  </w:t>
            </w:r>
            <w:r w:rsidRPr="008F0550">
              <w:rPr>
                <w:rFonts w:ascii="Times New Roman" w:hAnsi="Times New Roman" w:cs="Times New Roman"/>
                <w:u w:val="single"/>
              </w:rPr>
              <w:t>M3062(AA)</w:t>
            </w:r>
            <w:r w:rsidRPr="008F0550">
              <w:rPr>
                <w:rFonts w:ascii="Times New Roman" w:hAnsi="Times New Roman" w:cs="Times New Roman"/>
              </w:rPr>
              <w:t xml:space="preserve">  M2077(AA)</w:t>
            </w:r>
          </w:p>
        </w:tc>
        <w:tc>
          <w:tcPr>
            <w:tcW w:w="1525" w:type="dxa"/>
          </w:tcPr>
          <w:p w:rsidR="00F31EE9" w:rsidRPr="008F0550" w:rsidRDefault="00F31EE9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.0</w:t>
            </w:r>
          </w:p>
        </w:tc>
      </w:tr>
      <w:tr w:rsidR="0038154E" w:rsidRPr="008F0550" w:rsidTr="00805CFB">
        <w:tc>
          <w:tcPr>
            <w:tcW w:w="2140" w:type="dxa"/>
          </w:tcPr>
          <w:p w:rsidR="0038154E" w:rsidRPr="008F0550" w:rsidRDefault="003815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38154E" w:rsidRPr="008F0550" w:rsidRDefault="0038154E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FSPS</w:t>
            </w:r>
          </w:p>
        </w:tc>
        <w:tc>
          <w:tcPr>
            <w:tcW w:w="1350" w:type="dxa"/>
          </w:tcPr>
          <w:p w:rsidR="0038154E" w:rsidRPr="008F0550" w:rsidRDefault="0038154E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1" w:type="dxa"/>
          </w:tcPr>
          <w:p w:rsidR="0038154E" w:rsidRPr="008F0550" w:rsidRDefault="0038154E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25" w:type="dxa"/>
          </w:tcPr>
          <w:p w:rsidR="0038154E" w:rsidRPr="008F0550" w:rsidRDefault="0038154E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-</w:t>
            </w:r>
          </w:p>
        </w:tc>
      </w:tr>
      <w:tr w:rsidR="0038154E" w:rsidRPr="008F0550" w:rsidTr="00805CFB">
        <w:tc>
          <w:tcPr>
            <w:tcW w:w="2140" w:type="dxa"/>
          </w:tcPr>
          <w:p w:rsidR="0038154E" w:rsidRPr="008F0550" w:rsidRDefault="003815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38154E" w:rsidRPr="008F0550" w:rsidRDefault="003815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38154E" w:rsidRPr="008F0550" w:rsidRDefault="0038154E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38154E" w:rsidRPr="008F0550" w:rsidRDefault="0038154E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 xml:space="preserve">M679(AA)  </w:t>
            </w:r>
            <w:r w:rsidRPr="008F0550">
              <w:rPr>
                <w:rFonts w:ascii="Times New Roman" w:hAnsi="Times New Roman" w:cs="Times New Roman"/>
                <w:u w:val="single"/>
              </w:rPr>
              <w:t>M2762(AA)</w:t>
            </w:r>
            <w:r w:rsidRPr="008F0550">
              <w:rPr>
                <w:rFonts w:ascii="Times New Roman" w:hAnsi="Times New Roman" w:cs="Times New Roman"/>
              </w:rPr>
              <w:t xml:space="preserve">  </w:t>
            </w:r>
            <w:r w:rsidRPr="008F0550">
              <w:rPr>
                <w:rFonts w:ascii="Times New Roman" w:hAnsi="Times New Roman" w:cs="Times New Roman"/>
                <w:u w:val="single"/>
              </w:rPr>
              <w:t>M7537(BB)</w:t>
            </w:r>
          </w:p>
        </w:tc>
        <w:tc>
          <w:tcPr>
            <w:tcW w:w="1525" w:type="dxa"/>
          </w:tcPr>
          <w:p w:rsidR="0038154E" w:rsidRPr="008F0550" w:rsidRDefault="0038154E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.9</w:t>
            </w:r>
          </w:p>
        </w:tc>
      </w:tr>
      <w:tr w:rsidR="0038154E" w:rsidRPr="008F0550" w:rsidTr="00805CFB">
        <w:tc>
          <w:tcPr>
            <w:tcW w:w="2140" w:type="dxa"/>
          </w:tcPr>
          <w:p w:rsidR="0038154E" w:rsidRPr="008F0550" w:rsidRDefault="003815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38154E" w:rsidRPr="008F0550" w:rsidRDefault="003815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38154E" w:rsidRPr="008F0550" w:rsidRDefault="00BD06D2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38154E" w:rsidRPr="008F0550" w:rsidRDefault="005A7ABD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 xml:space="preserve">M4457(AA)  </w:t>
            </w:r>
            <w:r w:rsidRPr="008F0550">
              <w:rPr>
                <w:rFonts w:ascii="Times New Roman" w:hAnsi="Times New Roman" w:cs="Times New Roman"/>
                <w:u w:val="single"/>
              </w:rPr>
              <w:t>M2762(BB)</w:t>
            </w:r>
            <w:r w:rsidRPr="008F0550">
              <w:rPr>
                <w:rFonts w:ascii="Times New Roman" w:hAnsi="Times New Roman" w:cs="Times New Roman"/>
              </w:rPr>
              <w:t xml:space="preserve">  </w:t>
            </w:r>
            <w:r w:rsidRPr="008F0550">
              <w:rPr>
                <w:rFonts w:ascii="Times New Roman" w:hAnsi="Times New Roman" w:cs="Times New Roman"/>
                <w:u w:val="single"/>
              </w:rPr>
              <w:t>M7537(AA)</w:t>
            </w:r>
          </w:p>
        </w:tc>
        <w:tc>
          <w:tcPr>
            <w:tcW w:w="1525" w:type="dxa"/>
          </w:tcPr>
          <w:p w:rsidR="0038154E" w:rsidRPr="008F0550" w:rsidRDefault="005A7ABD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.4</w:t>
            </w:r>
          </w:p>
        </w:tc>
      </w:tr>
      <w:tr w:rsidR="0038154E" w:rsidRPr="008F0550" w:rsidTr="00805CFB">
        <w:tc>
          <w:tcPr>
            <w:tcW w:w="2140" w:type="dxa"/>
          </w:tcPr>
          <w:p w:rsidR="0038154E" w:rsidRPr="008F0550" w:rsidRDefault="003815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38154E" w:rsidRPr="008F0550" w:rsidRDefault="003815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38154E" w:rsidRPr="008F0550" w:rsidRDefault="005A7ABD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38154E" w:rsidRPr="008F0550" w:rsidRDefault="00930543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  <w:u w:val="single"/>
              </w:rPr>
              <w:t>M2762(AA)</w:t>
            </w:r>
            <w:r w:rsidRPr="008F0550">
              <w:rPr>
                <w:rFonts w:ascii="Times New Roman" w:hAnsi="Times New Roman" w:cs="Times New Roman"/>
              </w:rPr>
              <w:t xml:space="preserve">  </w:t>
            </w:r>
            <w:r w:rsidRPr="008F0550">
              <w:rPr>
                <w:rFonts w:ascii="Times New Roman" w:hAnsi="Times New Roman" w:cs="Times New Roman"/>
                <w:u w:val="single"/>
              </w:rPr>
              <w:t>M7537(BB)</w:t>
            </w:r>
            <w:r w:rsidRPr="008F0550">
              <w:rPr>
                <w:rFonts w:ascii="Times New Roman" w:hAnsi="Times New Roman" w:cs="Times New Roman"/>
              </w:rPr>
              <w:t xml:space="preserve">  M2076(BB)</w:t>
            </w:r>
          </w:p>
        </w:tc>
        <w:tc>
          <w:tcPr>
            <w:tcW w:w="1525" w:type="dxa"/>
          </w:tcPr>
          <w:p w:rsidR="0038154E" w:rsidRPr="008F0550" w:rsidRDefault="00930543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.4</w:t>
            </w:r>
          </w:p>
        </w:tc>
      </w:tr>
      <w:tr w:rsidR="00805CFB" w:rsidRPr="008F0550" w:rsidTr="00805CFB">
        <w:tc>
          <w:tcPr>
            <w:tcW w:w="2140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Environment</w:t>
            </w:r>
          </w:p>
        </w:tc>
        <w:tc>
          <w:tcPr>
            <w:tcW w:w="1050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Trait</w:t>
            </w:r>
          </w:p>
        </w:tc>
        <w:tc>
          <w:tcPr>
            <w:tcW w:w="1350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Locus combination</w:t>
            </w:r>
          </w:p>
        </w:tc>
        <w:tc>
          <w:tcPr>
            <w:tcW w:w="3511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Marker alleles involved in epistasis</w:t>
            </w:r>
          </w:p>
        </w:tc>
        <w:tc>
          <w:tcPr>
            <w:tcW w:w="1525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Percentage variation explained by interaction (%)</w:t>
            </w:r>
          </w:p>
        </w:tc>
      </w:tr>
      <w:tr w:rsidR="00805CFB" w:rsidRPr="008F0550" w:rsidTr="00805CFB">
        <w:tc>
          <w:tcPr>
            <w:tcW w:w="2140" w:type="dxa"/>
          </w:tcPr>
          <w:p w:rsidR="00805CFB" w:rsidRPr="008F0550" w:rsidRDefault="00805CFB" w:rsidP="00805CFB">
            <w:pPr>
              <w:jc w:val="center"/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Hamidiye</w:t>
            </w:r>
          </w:p>
        </w:tc>
        <w:tc>
          <w:tcPr>
            <w:tcW w:w="1050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CW</w:t>
            </w:r>
          </w:p>
        </w:tc>
        <w:tc>
          <w:tcPr>
            <w:tcW w:w="1350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1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  <w:u w:val="single"/>
              </w:rPr>
              <w:t>M8412(AA)</w:t>
            </w:r>
            <w:r w:rsidRPr="008F0550">
              <w:rPr>
                <w:rFonts w:ascii="Times New Roman" w:hAnsi="Times New Roman" w:cs="Times New Roman"/>
              </w:rPr>
              <w:t xml:space="preserve">  </w:t>
            </w:r>
            <w:r w:rsidRPr="008F0550">
              <w:rPr>
                <w:rFonts w:ascii="Times New Roman" w:hAnsi="Times New Roman" w:cs="Times New Roman"/>
                <w:u w:val="single"/>
              </w:rPr>
              <w:t>M3080(BB)</w:t>
            </w:r>
          </w:p>
        </w:tc>
        <w:tc>
          <w:tcPr>
            <w:tcW w:w="1525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12.9</w:t>
            </w:r>
          </w:p>
        </w:tc>
      </w:tr>
      <w:tr w:rsidR="00805CFB" w:rsidRPr="008F0550" w:rsidTr="00805CFB">
        <w:tc>
          <w:tcPr>
            <w:tcW w:w="2140" w:type="dxa"/>
          </w:tcPr>
          <w:p w:rsidR="00805CFB" w:rsidRPr="008F0550" w:rsidRDefault="00805CFB" w:rsidP="00805C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1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  <w:u w:val="single"/>
              </w:rPr>
              <w:t>M8412(AA)</w:t>
            </w:r>
            <w:r w:rsidRPr="008F0550">
              <w:rPr>
                <w:rFonts w:ascii="Times New Roman" w:hAnsi="Times New Roman" w:cs="Times New Roman"/>
              </w:rPr>
              <w:t xml:space="preserve">  </w:t>
            </w:r>
            <w:r w:rsidRPr="008F0550">
              <w:rPr>
                <w:rFonts w:ascii="Times New Roman" w:hAnsi="Times New Roman" w:cs="Times New Roman"/>
                <w:u w:val="single"/>
              </w:rPr>
              <w:t>M3080(AA)</w:t>
            </w:r>
          </w:p>
        </w:tc>
        <w:tc>
          <w:tcPr>
            <w:tcW w:w="1525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12.6</w:t>
            </w:r>
          </w:p>
        </w:tc>
      </w:tr>
      <w:tr w:rsidR="00805CFB" w:rsidRPr="008F0550" w:rsidTr="00805CFB">
        <w:tc>
          <w:tcPr>
            <w:tcW w:w="2140" w:type="dxa"/>
          </w:tcPr>
          <w:p w:rsidR="00805CFB" w:rsidRPr="008F0550" w:rsidRDefault="00805CFB" w:rsidP="00805C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1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 xml:space="preserve">M2242(AA)  </w:t>
            </w:r>
            <w:r w:rsidRPr="008F0550">
              <w:rPr>
                <w:rFonts w:ascii="Times New Roman" w:hAnsi="Times New Roman" w:cs="Times New Roman"/>
                <w:u w:val="single"/>
              </w:rPr>
              <w:t>M3080(AA)</w:t>
            </w:r>
          </w:p>
        </w:tc>
        <w:tc>
          <w:tcPr>
            <w:tcW w:w="1525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9.1</w:t>
            </w:r>
          </w:p>
        </w:tc>
      </w:tr>
      <w:tr w:rsidR="00805CFB" w:rsidRPr="008F0550" w:rsidTr="00805CFB">
        <w:tc>
          <w:tcPr>
            <w:tcW w:w="2140" w:type="dxa"/>
          </w:tcPr>
          <w:p w:rsidR="00805CFB" w:rsidRPr="008F0550" w:rsidRDefault="00805CFB" w:rsidP="00805C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1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M3080(BB)  M4506(AA)</w:t>
            </w:r>
          </w:p>
        </w:tc>
        <w:tc>
          <w:tcPr>
            <w:tcW w:w="1525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9.8</w:t>
            </w:r>
          </w:p>
        </w:tc>
      </w:tr>
      <w:tr w:rsidR="00805CFB" w:rsidRPr="008F0550" w:rsidTr="00805CFB">
        <w:tc>
          <w:tcPr>
            <w:tcW w:w="2140" w:type="dxa"/>
          </w:tcPr>
          <w:p w:rsidR="00805CFB" w:rsidRPr="008F0550" w:rsidRDefault="00805CFB" w:rsidP="00805C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  <w:u w:val="single"/>
              </w:rPr>
              <w:t>M8412(AA)</w:t>
            </w:r>
            <w:r w:rsidRPr="008F0550">
              <w:rPr>
                <w:rFonts w:ascii="Times New Roman" w:hAnsi="Times New Roman" w:cs="Times New Roman"/>
              </w:rPr>
              <w:t xml:space="preserve">  M2242(AA)  M3080(BB)</w:t>
            </w:r>
          </w:p>
        </w:tc>
        <w:tc>
          <w:tcPr>
            <w:tcW w:w="1525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14.3</w:t>
            </w:r>
          </w:p>
        </w:tc>
      </w:tr>
      <w:tr w:rsidR="00805CFB" w:rsidRPr="008F0550" w:rsidTr="00805CFB">
        <w:tc>
          <w:tcPr>
            <w:tcW w:w="2140" w:type="dxa"/>
          </w:tcPr>
          <w:p w:rsidR="00805CFB" w:rsidRPr="008F0550" w:rsidRDefault="00805CFB" w:rsidP="00805C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  <w:u w:val="single"/>
              </w:rPr>
              <w:t>M8412(AA)</w:t>
            </w:r>
            <w:r w:rsidRPr="008F0550">
              <w:rPr>
                <w:rFonts w:ascii="Times New Roman" w:hAnsi="Times New Roman" w:cs="Times New Roman"/>
              </w:rPr>
              <w:t xml:space="preserve">  M2242(AA)  M3080(AA)</w:t>
            </w:r>
          </w:p>
        </w:tc>
        <w:tc>
          <w:tcPr>
            <w:tcW w:w="1525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15.4</w:t>
            </w:r>
          </w:p>
        </w:tc>
      </w:tr>
      <w:tr w:rsidR="00805CFB" w:rsidRPr="008F0550" w:rsidTr="00805CFB">
        <w:tc>
          <w:tcPr>
            <w:tcW w:w="2140" w:type="dxa"/>
          </w:tcPr>
          <w:p w:rsidR="00805CFB" w:rsidRPr="008F0550" w:rsidRDefault="00805CFB" w:rsidP="00805C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  <w:u w:val="single"/>
              </w:rPr>
              <w:t>M8412(AA)</w:t>
            </w:r>
            <w:r w:rsidRPr="008F0550">
              <w:rPr>
                <w:rFonts w:ascii="Times New Roman" w:hAnsi="Times New Roman" w:cs="Times New Roman"/>
              </w:rPr>
              <w:t xml:space="preserve">  </w:t>
            </w:r>
            <w:r w:rsidRPr="008F0550">
              <w:rPr>
                <w:rFonts w:ascii="Times New Roman" w:hAnsi="Times New Roman" w:cs="Times New Roman"/>
                <w:u w:val="single"/>
              </w:rPr>
              <w:t>M3080(BB)</w:t>
            </w:r>
            <w:r w:rsidRPr="008F0550">
              <w:rPr>
                <w:rFonts w:ascii="Times New Roman" w:hAnsi="Times New Roman" w:cs="Times New Roman"/>
              </w:rPr>
              <w:t xml:space="preserve">  M7537(AA)</w:t>
            </w:r>
          </w:p>
        </w:tc>
        <w:tc>
          <w:tcPr>
            <w:tcW w:w="1525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17.5</w:t>
            </w:r>
          </w:p>
        </w:tc>
      </w:tr>
      <w:tr w:rsidR="00805CFB" w:rsidRPr="008F0550" w:rsidTr="00805CFB">
        <w:tc>
          <w:tcPr>
            <w:tcW w:w="2140" w:type="dxa"/>
          </w:tcPr>
          <w:p w:rsidR="00805CFB" w:rsidRPr="008F0550" w:rsidRDefault="00805CFB" w:rsidP="00805C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  <w:u w:val="single"/>
              </w:rPr>
              <w:t>M8412(AA)</w:t>
            </w:r>
            <w:r w:rsidRPr="008F0550">
              <w:rPr>
                <w:rFonts w:ascii="Times New Roman" w:hAnsi="Times New Roman" w:cs="Times New Roman"/>
              </w:rPr>
              <w:t xml:space="preserve">  </w:t>
            </w:r>
            <w:r w:rsidRPr="008F0550">
              <w:rPr>
                <w:rFonts w:ascii="Times New Roman" w:hAnsi="Times New Roman" w:cs="Times New Roman"/>
                <w:u w:val="single"/>
              </w:rPr>
              <w:t>M3080(AA)</w:t>
            </w:r>
            <w:r w:rsidRPr="008F0550">
              <w:rPr>
                <w:rFonts w:ascii="Times New Roman" w:hAnsi="Times New Roman" w:cs="Times New Roman"/>
              </w:rPr>
              <w:t xml:space="preserve">  M7537(AA)</w:t>
            </w:r>
          </w:p>
        </w:tc>
        <w:tc>
          <w:tcPr>
            <w:tcW w:w="1525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18.1</w:t>
            </w:r>
          </w:p>
        </w:tc>
      </w:tr>
      <w:tr w:rsidR="00805CFB" w:rsidRPr="008F0550" w:rsidTr="00805CFB">
        <w:tc>
          <w:tcPr>
            <w:tcW w:w="2140" w:type="dxa"/>
          </w:tcPr>
          <w:p w:rsidR="00805CFB" w:rsidRPr="008F0550" w:rsidRDefault="00805CFB" w:rsidP="00805C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  <w:u w:val="single"/>
              </w:rPr>
              <w:t>M3080(BB)</w:t>
            </w:r>
            <w:r w:rsidRPr="008F0550">
              <w:rPr>
                <w:rFonts w:ascii="Times New Roman" w:hAnsi="Times New Roman" w:cs="Times New Roman"/>
              </w:rPr>
              <w:t xml:space="preserve">  M7537(AA)  M4506(AA)</w:t>
            </w:r>
          </w:p>
        </w:tc>
        <w:tc>
          <w:tcPr>
            <w:tcW w:w="1525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14.2</w:t>
            </w:r>
          </w:p>
        </w:tc>
      </w:tr>
      <w:tr w:rsidR="00805CFB" w:rsidRPr="008F0550" w:rsidTr="00805CFB">
        <w:tc>
          <w:tcPr>
            <w:tcW w:w="2140" w:type="dxa"/>
          </w:tcPr>
          <w:p w:rsidR="00805CFB" w:rsidRPr="008F0550" w:rsidRDefault="00805CFB" w:rsidP="00805C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CPS</w:t>
            </w:r>
          </w:p>
        </w:tc>
        <w:tc>
          <w:tcPr>
            <w:tcW w:w="1350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1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  <w:u w:val="single"/>
              </w:rPr>
              <w:t>M3080(BB)</w:t>
            </w:r>
            <w:r w:rsidRPr="008F0550">
              <w:rPr>
                <w:rFonts w:ascii="Times New Roman" w:hAnsi="Times New Roman" w:cs="Times New Roman"/>
              </w:rPr>
              <w:t xml:space="preserve">  M4506(AA)</w:t>
            </w:r>
          </w:p>
        </w:tc>
        <w:tc>
          <w:tcPr>
            <w:tcW w:w="1525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13.9</w:t>
            </w:r>
          </w:p>
        </w:tc>
      </w:tr>
      <w:tr w:rsidR="00805CFB" w:rsidRPr="008F0550" w:rsidTr="00805CFB">
        <w:tc>
          <w:tcPr>
            <w:tcW w:w="2140" w:type="dxa"/>
          </w:tcPr>
          <w:p w:rsidR="00805CFB" w:rsidRPr="008F0550" w:rsidRDefault="00805CFB" w:rsidP="00805C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 xml:space="preserve">M2242(AA)  </w:t>
            </w:r>
            <w:r w:rsidRPr="008F0550">
              <w:rPr>
                <w:rFonts w:ascii="Times New Roman" w:hAnsi="Times New Roman" w:cs="Times New Roman"/>
                <w:u w:val="single"/>
              </w:rPr>
              <w:t>M3080(BB)</w:t>
            </w:r>
            <w:r w:rsidRPr="008F0550">
              <w:rPr>
                <w:rFonts w:ascii="Times New Roman" w:hAnsi="Times New Roman" w:cs="Times New Roman"/>
              </w:rPr>
              <w:t xml:space="preserve">  M4506(AA)</w:t>
            </w:r>
          </w:p>
        </w:tc>
        <w:tc>
          <w:tcPr>
            <w:tcW w:w="1525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15.2</w:t>
            </w:r>
          </w:p>
        </w:tc>
      </w:tr>
      <w:tr w:rsidR="00805CFB" w:rsidRPr="008F0550" w:rsidTr="00805CFB">
        <w:tc>
          <w:tcPr>
            <w:tcW w:w="2140" w:type="dxa"/>
          </w:tcPr>
          <w:p w:rsidR="00805CFB" w:rsidRPr="008F0550" w:rsidRDefault="00805CFB" w:rsidP="00805C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  <w:u w:val="single"/>
              </w:rPr>
              <w:t>M3080(BB)</w:t>
            </w:r>
            <w:r w:rsidRPr="008F0550">
              <w:rPr>
                <w:rFonts w:ascii="Times New Roman" w:hAnsi="Times New Roman" w:cs="Times New Roman"/>
              </w:rPr>
              <w:t xml:space="preserve">  M1913(AA)  M4506(AA)</w:t>
            </w:r>
          </w:p>
        </w:tc>
        <w:tc>
          <w:tcPr>
            <w:tcW w:w="1525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14.8</w:t>
            </w:r>
          </w:p>
        </w:tc>
      </w:tr>
      <w:tr w:rsidR="00805CFB" w:rsidRPr="008F0550" w:rsidTr="00805CFB">
        <w:tc>
          <w:tcPr>
            <w:tcW w:w="2140" w:type="dxa"/>
          </w:tcPr>
          <w:p w:rsidR="00805CFB" w:rsidRPr="008F0550" w:rsidRDefault="00805CFB" w:rsidP="00805C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350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1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M1850(AA)  M2057(BB)</w:t>
            </w:r>
          </w:p>
        </w:tc>
        <w:tc>
          <w:tcPr>
            <w:tcW w:w="1525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4.1</w:t>
            </w:r>
          </w:p>
        </w:tc>
      </w:tr>
      <w:tr w:rsidR="00805CFB" w:rsidRPr="008F0550" w:rsidTr="00805CFB">
        <w:tc>
          <w:tcPr>
            <w:tcW w:w="2140" w:type="dxa"/>
          </w:tcPr>
          <w:p w:rsidR="00805CFB" w:rsidRPr="008F0550" w:rsidRDefault="00805CFB" w:rsidP="00805C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25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-</w:t>
            </w:r>
          </w:p>
        </w:tc>
      </w:tr>
      <w:tr w:rsidR="00805CFB" w:rsidRPr="008F0550" w:rsidTr="00805CFB">
        <w:tc>
          <w:tcPr>
            <w:tcW w:w="2140" w:type="dxa"/>
          </w:tcPr>
          <w:p w:rsidR="00805CFB" w:rsidRPr="008F0550" w:rsidRDefault="00805CFB" w:rsidP="00805CFB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 xml:space="preserve">           I.</w:t>
            </w:r>
            <w:r w:rsidR="003D33AC" w:rsidRPr="008F05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F0550">
              <w:rPr>
                <w:rFonts w:ascii="Times New Roman" w:hAnsi="Times New Roman" w:cs="Times New Roman"/>
              </w:rPr>
              <w:t>Cumra</w:t>
            </w:r>
            <w:proofErr w:type="spellEnd"/>
          </w:p>
        </w:tc>
        <w:tc>
          <w:tcPr>
            <w:tcW w:w="1050" w:type="dxa"/>
          </w:tcPr>
          <w:p w:rsidR="00805CFB" w:rsidRPr="008F0550" w:rsidRDefault="00187853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GY</w:t>
            </w:r>
          </w:p>
        </w:tc>
        <w:tc>
          <w:tcPr>
            <w:tcW w:w="1350" w:type="dxa"/>
          </w:tcPr>
          <w:p w:rsidR="00805CFB" w:rsidRPr="008F0550" w:rsidRDefault="002F0651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1" w:type="dxa"/>
          </w:tcPr>
          <w:p w:rsidR="00805CFB" w:rsidRPr="008F0550" w:rsidRDefault="002F0651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  <w:u w:val="single"/>
              </w:rPr>
              <w:t>M3750(AA)  M3295(AA)</w:t>
            </w:r>
          </w:p>
        </w:tc>
        <w:tc>
          <w:tcPr>
            <w:tcW w:w="1525" w:type="dxa"/>
          </w:tcPr>
          <w:p w:rsidR="00805CFB" w:rsidRPr="008F0550" w:rsidRDefault="002F0651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7.7</w:t>
            </w:r>
          </w:p>
        </w:tc>
      </w:tr>
      <w:tr w:rsidR="00805CFB" w:rsidRPr="008F0550" w:rsidTr="00805CFB">
        <w:tc>
          <w:tcPr>
            <w:tcW w:w="2140" w:type="dxa"/>
          </w:tcPr>
          <w:p w:rsidR="00805CFB" w:rsidRPr="008F0550" w:rsidRDefault="00805CFB" w:rsidP="00805C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805CFB" w:rsidRPr="008F0550" w:rsidRDefault="002F0651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1" w:type="dxa"/>
          </w:tcPr>
          <w:p w:rsidR="00805CFB" w:rsidRPr="008F0550" w:rsidRDefault="002F0651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  <w:u w:val="single"/>
              </w:rPr>
              <w:t>M3295(AA)</w:t>
            </w:r>
            <w:r w:rsidRPr="008F0550">
              <w:rPr>
                <w:rFonts w:ascii="Times New Roman" w:hAnsi="Times New Roman" w:cs="Times New Roman"/>
              </w:rPr>
              <w:t xml:space="preserve">  M3062(BB)</w:t>
            </w:r>
          </w:p>
        </w:tc>
        <w:tc>
          <w:tcPr>
            <w:tcW w:w="1525" w:type="dxa"/>
          </w:tcPr>
          <w:p w:rsidR="00805CFB" w:rsidRPr="008F0550" w:rsidRDefault="002F0651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8.3</w:t>
            </w:r>
          </w:p>
        </w:tc>
      </w:tr>
      <w:tr w:rsidR="00805CFB" w:rsidRPr="008F0550" w:rsidTr="00805CFB">
        <w:tc>
          <w:tcPr>
            <w:tcW w:w="2140" w:type="dxa"/>
          </w:tcPr>
          <w:p w:rsidR="00805CFB" w:rsidRPr="008F0550" w:rsidRDefault="00805CFB" w:rsidP="00805C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805CFB" w:rsidRPr="008F0550" w:rsidRDefault="002F0651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805CFB" w:rsidRPr="008F0550" w:rsidRDefault="00923A70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  <w:u w:val="single"/>
              </w:rPr>
              <w:t>M3750(AA</w:t>
            </w:r>
            <w:r w:rsidRPr="008F0550">
              <w:rPr>
                <w:rFonts w:ascii="Times New Roman" w:hAnsi="Times New Roman" w:cs="Times New Roman"/>
              </w:rPr>
              <w:t xml:space="preserve">)  </w:t>
            </w:r>
            <w:r w:rsidRPr="008F0550">
              <w:rPr>
                <w:rFonts w:ascii="Times New Roman" w:hAnsi="Times New Roman" w:cs="Times New Roman"/>
                <w:u w:val="single"/>
              </w:rPr>
              <w:t>M3295(AA)</w:t>
            </w:r>
            <w:r w:rsidRPr="008F0550">
              <w:rPr>
                <w:rFonts w:ascii="Times New Roman" w:hAnsi="Times New Roman" w:cs="Times New Roman"/>
              </w:rPr>
              <w:t xml:space="preserve">  M3037(AA)</w:t>
            </w:r>
          </w:p>
        </w:tc>
        <w:tc>
          <w:tcPr>
            <w:tcW w:w="1525" w:type="dxa"/>
          </w:tcPr>
          <w:p w:rsidR="00805CFB" w:rsidRPr="008F0550" w:rsidRDefault="00923A70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8.7</w:t>
            </w:r>
          </w:p>
        </w:tc>
      </w:tr>
      <w:tr w:rsidR="00D17C83" w:rsidRPr="008F0550" w:rsidTr="00805CFB">
        <w:tc>
          <w:tcPr>
            <w:tcW w:w="2140" w:type="dxa"/>
          </w:tcPr>
          <w:p w:rsidR="00D17C83" w:rsidRPr="008F0550" w:rsidRDefault="00D17C83" w:rsidP="00805C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D17C83" w:rsidRPr="008F0550" w:rsidRDefault="00D17C83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D17C83" w:rsidRPr="008F0550" w:rsidRDefault="00923A70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D17C83" w:rsidRPr="008F0550" w:rsidRDefault="00923A70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 xml:space="preserve">M4457(AA)  </w:t>
            </w:r>
            <w:r w:rsidRPr="008F0550">
              <w:rPr>
                <w:rFonts w:ascii="Times New Roman" w:hAnsi="Times New Roman" w:cs="Times New Roman"/>
                <w:u w:val="single"/>
              </w:rPr>
              <w:t>M3750(AA)</w:t>
            </w:r>
            <w:r w:rsidRPr="008F0550">
              <w:rPr>
                <w:rFonts w:ascii="Times New Roman" w:hAnsi="Times New Roman" w:cs="Times New Roman"/>
              </w:rPr>
              <w:t xml:space="preserve">  </w:t>
            </w:r>
            <w:r w:rsidRPr="008F0550">
              <w:rPr>
                <w:rFonts w:ascii="Times New Roman" w:hAnsi="Times New Roman" w:cs="Times New Roman"/>
                <w:u w:val="single"/>
              </w:rPr>
              <w:t>M3295(AA)</w:t>
            </w:r>
          </w:p>
        </w:tc>
        <w:tc>
          <w:tcPr>
            <w:tcW w:w="1525" w:type="dxa"/>
          </w:tcPr>
          <w:p w:rsidR="00D17C83" w:rsidRPr="008F0550" w:rsidRDefault="00923A70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8.0</w:t>
            </w:r>
          </w:p>
        </w:tc>
      </w:tr>
      <w:tr w:rsidR="00923A70" w:rsidRPr="008F0550" w:rsidTr="00805CFB">
        <w:tc>
          <w:tcPr>
            <w:tcW w:w="2140" w:type="dxa"/>
          </w:tcPr>
          <w:p w:rsidR="00923A70" w:rsidRPr="008F0550" w:rsidRDefault="00923A70" w:rsidP="00805C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923A70" w:rsidRPr="008F0550" w:rsidRDefault="00923A70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923A70" w:rsidRPr="008F0550" w:rsidRDefault="00923A70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923A70" w:rsidRPr="008F0550" w:rsidRDefault="00923A70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  <w:u w:val="single"/>
              </w:rPr>
              <w:t>M3750(AA)</w:t>
            </w:r>
            <w:r w:rsidRPr="008F0550">
              <w:rPr>
                <w:rFonts w:ascii="Times New Roman" w:hAnsi="Times New Roman" w:cs="Times New Roman"/>
              </w:rPr>
              <w:t xml:space="preserve">  </w:t>
            </w:r>
            <w:r w:rsidRPr="008F0550">
              <w:rPr>
                <w:rFonts w:ascii="Times New Roman" w:hAnsi="Times New Roman" w:cs="Times New Roman"/>
                <w:u w:val="single"/>
              </w:rPr>
              <w:t>M3295(AA)</w:t>
            </w:r>
            <w:r w:rsidRPr="008F0550">
              <w:rPr>
                <w:rFonts w:ascii="Times New Roman" w:hAnsi="Times New Roman" w:cs="Times New Roman"/>
              </w:rPr>
              <w:t xml:space="preserve">  M3062(BB)</w:t>
            </w:r>
          </w:p>
        </w:tc>
        <w:tc>
          <w:tcPr>
            <w:tcW w:w="1525" w:type="dxa"/>
          </w:tcPr>
          <w:p w:rsidR="00923A70" w:rsidRPr="008F0550" w:rsidRDefault="00923A70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8.6</w:t>
            </w:r>
          </w:p>
        </w:tc>
      </w:tr>
      <w:tr w:rsidR="00923A70" w:rsidRPr="008F0550" w:rsidTr="00805CFB">
        <w:tc>
          <w:tcPr>
            <w:tcW w:w="2140" w:type="dxa"/>
          </w:tcPr>
          <w:p w:rsidR="00923A70" w:rsidRPr="008F0550" w:rsidRDefault="00923A70" w:rsidP="00805C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923A70" w:rsidRPr="008F0550" w:rsidRDefault="00923A70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923A70" w:rsidRPr="008F0550" w:rsidRDefault="00923A70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923A70" w:rsidRPr="008F0550" w:rsidRDefault="00923A70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  <w:u w:val="single"/>
              </w:rPr>
              <w:t>M3295(AA)</w:t>
            </w:r>
            <w:r w:rsidRPr="008F0550">
              <w:rPr>
                <w:rFonts w:ascii="Times New Roman" w:hAnsi="Times New Roman" w:cs="Times New Roman"/>
              </w:rPr>
              <w:t xml:space="preserve">  M3037(AA)  M3062(BB)</w:t>
            </w:r>
          </w:p>
        </w:tc>
        <w:tc>
          <w:tcPr>
            <w:tcW w:w="1525" w:type="dxa"/>
          </w:tcPr>
          <w:p w:rsidR="00923A70" w:rsidRPr="008F0550" w:rsidRDefault="00923A70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8.4</w:t>
            </w:r>
          </w:p>
        </w:tc>
      </w:tr>
      <w:tr w:rsidR="00923A70" w:rsidRPr="008F0550" w:rsidTr="00805CFB">
        <w:tc>
          <w:tcPr>
            <w:tcW w:w="2140" w:type="dxa"/>
          </w:tcPr>
          <w:p w:rsidR="00923A70" w:rsidRPr="008F0550" w:rsidRDefault="00923A70" w:rsidP="00805C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923A70" w:rsidRPr="008F0550" w:rsidRDefault="00923A70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923A70" w:rsidRPr="008F0550" w:rsidRDefault="00923A70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923A70" w:rsidRPr="008F0550" w:rsidRDefault="00923A70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  <w:u w:val="single"/>
              </w:rPr>
              <w:t>M3295(AA)</w:t>
            </w:r>
            <w:r w:rsidRPr="008F0550">
              <w:rPr>
                <w:rFonts w:ascii="Times New Roman" w:hAnsi="Times New Roman" w:cs="Times New Roman"/>
              </w:rPr>
              <w:t xml:space="preserve">  M5062(AA)  M3062(BB)</w:t>
            </w:r>
          </w:p>
        </w:tc>
        <w:tc>
          <w:tcPr>
            <w:tcW w:w="1525" w:type="dxa"/>
          </w:tcPr>
          <w:p w:rsidR="00923A70" w:rsidRPr="008F0550" w:rsidRDefault="00923A70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7.9</w:t>
            </w:r>
          </w:p>
        </w:tc>
      </w:tr>
      <w:tr w:rsidR="00805CFB" w:rsidRPr="008F0550" w:rsidTr="00805CFB">
        <w:tc>
          <w:tcPr>
            <w:tcW w:w="2140" w:type="dxa"/>
          </w:tcPr>
          <w:p w:rsidR="00805CFB" w:rsidRPr="008F0550" w:rsidRDefault="00805CFB" w:rsidP="00805C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805CFB" w:rsidRPr="008F0550" w:rsidRDefault="00AA6F6C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Photo u</w:t>
            </w:r>
          </w:p>
        </w:tc>
        <w:tc>
          <w:tcPr>
            <w:tcW w:w="1350" w:type="dxa"/>
          </w:tcPr>
          <w:p w:rsidR="00805CFB" w:rsidRPr="008F0550" w:rsidRDefault="00AA6F6C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1" w:type="dxa"/>
          </w:tcPr>
          <w:p w:rsidR="00805CFB" w:rsidRPr="008F0550" w:rsidRDefault="00AA6F6C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M6200(BB)  M2742(AA)</w:t>
            </w:r>
          </w:p>
        </w:tc>
        <w:tc>
          <w:tcPr>
            <w:tcW w:w="1525" w:type="dxa"/>
          </w:tcPr>
          <w:p w:rsidR="00805CFB" w:rsidRPr="008F0550" w:rsidRDefault="00AA6F6C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.7</w:t>
            </w:r>
          </w:p>
        </w:tc>
      </w:tr>
      <w:tr w:rsidR="00805CFB" w:rsidRPr="008F0550" w:rsidTr="00805CFB">
        <w:tc>
          <w:tcPr>
            <w:tcW w:w="2140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805CFB" w:rsidRPr="008F0550" w:rsidRDefault="00805CFB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805CFB" w:rsidRPr="008F0550" w:rsidRDefault="00AA6F6C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805CFB" w:rsidRPr="008F0550" w:rsidRDefault="00AA6F6C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M6200(BB)  M2742(AA)  M3880(AA)</w:t>
            </w:r>
          </w:p>
        </w:tc>
        <w:tc>
          <w:tcPr>
            <w:tcW w:w="1525" w:type="dxa"/>
          </w:tcPr>
          <w:p w:rsidR="00805CFB" w:rsidRPr="008F0550" w:rsidRDefault="00AA6F6C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.5</w:t>
            </w:r>
          </w:p>
        </w:tc>
      </w:tr>
      <w:tr w:rsidR="00AA6F6C" w:rsidRPr="008F0550" w:rsidTr="00805CFB">
        <w:tc>
          <w:tcPr>
            <w:tcW w:w="2140" w:type="dxa"/>
          </w:tcPr>
          <w:p w:rsidR="00AA6F6C" w:rsidRPr="008F0550" w:rsidRDefault="00AA6F6C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AA6F6C" w:rsidRPr="008F0550" w:rsidRDefault="00AD5591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TSPS</w:t>
            </w:r>
          </w:p>
        </w:tc>
        <w:tc>
          <w:tcPr>
            <w:tcW w:w="1350" w:type="dxa"/>
          </w:tcPr>
          <w:p w:rsidR="00AA6F6C" w:rsidRPr="008F0550" w:rsidRDefault="00AD5591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1" w:type="dxa"/>
          </w:tcPr>
          <w:p w:rsidR="00AA6F6C" w:rsidRPr="008F0550" w:rsidRDefault="00D54434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  <w:u w:val="single"/>
              </w:rPr>
              <w:t>M7253(BB)</w:t>
            </w:r>
            <w:r w:rsidRPr="008F0550">
              <w:rPr>
                <w:rFonts w:ascii="Times New Roman" w:hAnsi="Times New Roman" w:cs="Times New Roman"/>
              </w:rPr>
              <w:t xml:space="preserve">  M8436(BB)</w:t>
            </w:r>
          </w:p>
        </w:tc>
        <w:tc>
          <w:tcPr>
            <w:tcW w:w="1525" w:type="dxa"/>
          </w:tcPr>
          <w:p w:rsidR="00AA6F6C" w:rsidRPr="008F0550" w:rsidRDefault="00D54434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11.5</w:t>
            </w:r>
          </w:p>
        </w:tc>
      </w:tr>
      <w:tr w:rsidR="00AD5591" w:rsidRPr="008F0550" w:rsidTr="00805CFB">
        <w:tc>
          <w:tcPr>
            <w:tcW w:w="2140" w:type="dxa"/>
          </w:tcPr>
          <w:p w:rsidR="00AD5591" w:rsidRPr="008F0550" w:rsidRDefault="00AD5591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AD5591" w:rsidRPr="008F0550" w:rsidRDefault="00AD5591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AD5591" w:rsidRPr="008F0550" w:rsidRDefault="00AD5591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1" w:type="dxa"/>
          </w:tcPr>
          <w:p w:rsidR="00AD5591" w:rsidRPr="008F0550" w:rsidRDefault="00683A3A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  <w:u w:val="single"/>
              </w:rPr>
              <w:t>M7253(BB)</w:t>
            </w:r>
            <w:r w:rsidRPr="008F0550">
              <w:rPr>
                <w:rFonts w:ascii="Times New Roman" w:hAnsi="Times New Roman" w:cs="Times New Roman"/>
              </w:rPr>
              <w:t xml:space="preserve">  M3062(BB)</w:t>
            </w:r>
          </w:p>
        </w:tc>
        <w:tc>
          <w:tcPr>
            <w:tcW w:w="1525" w:type="dxa"/>
          </w:tcPr>
          <w:p w:rsidR="00AD5591" w:rsidRPr="008F0550" w:rsidRDefault="00683A3A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10.1</w:t>
            </w:r>
          </w:p>
        </w:tc>
      </w:tr>
      <w:tr w:rsidR="00683A3A" w:rsidRPr="008F0550" w:rsidTr="00805CFB">
        <w:tc>
          <w:tcPr>
            <w:tcW w:w="2140" w:type="dxa"/>
          </w:tcPr>
          <w:p w:rsidR="00683A3A" w:rsidRPr="008F0550" w:rsidRDefault="00683A3A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683A3A" w:rsidRPr="008F0550" w:rsidRDefault="00683A3A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683A3A" w:rsidRPr="008F0550" w:rsidRDefault="00683A3A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683A3A" w:rsidRPr="008F0550" w:rsidRDefault="00683A3A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  <w:u w:val="single"/>
              </w:rPr>
              <w:t>M7253(BB</w:t>
            </w:r>
            <w:r w:rsidRPr="008F0550">
              <w:rPr>
                <w:rFonts w:ascii="Times New Roman" w:hAnsi="Times New Roman" w:cs="Times New Roman"/>
              </w:rPr>
              <w:t>)  M3295(AA)  M3062(BB)</w:t>
            </w:r>
          </w:p>
        </w:tc>
        <w:tc>
          <w:tcPr>
            <w:tcW w:w="1525" w:type="dxa"/>
          </w:tcPr>
          <w:p w:rsidR="00683A3A" w:rsidRPr="008F0550" w:rsidRDefault="00683A3A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19.6</w:t>
            </w:r>
          </w:p>
        </w:tc>
      </w:tr>
      <w:tr w:rsidR="00735CE2" w:rsidRPr="008F0550" w:rsidTr="00805CFB">
        <w:tc>
          <w:tcPr>
            <w:tcW w:w="2140" w:type="dxa"/>
          </w:tcPr>
          <w:p w:rsidR="00735CE2" w:rsidRPr="008F0550" w:rsidRDefault="00735CE2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735CE2" w:rsidRPr="008F0550" w:rsidRDefault="00735CE2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TKW</w:t>
            </w:r>
          </w:p>
        </w:tc>
        <w:tc>
          <w:tcPr>
            <w:tcW w:w="1350" w:type="dxa"/>
          </w:tcPr>
          <w:p w:rsidR="00735CE2" w:rsidRPr="008F0550" w:rsidRDefault="005E4AE3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1" w:type="dxa"/>
          </w:tcPr>
          <w:p w:rsidR="00735CE2" w:rsidRPr="008F0550" w:rsidRDefault="005E4AE3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  <w:u w:val="single"/>
              </w:rPr>
              <w:t>M3295(AA)</w:t>
            </w:r>
            <w:r w:rsidRPr="008F0550">
              <w:rPr>
                <w:rFonts w:ascii="Times New Roman" w:hAnsi="Times New Roman" w:cs="Times New Roman"/>
              </w:rPr>
              <w:t xml:space="preserve">  </w:t>
            </w:r>
            <w:r w:rsidRPr="008F0550">
              <w:rPr>
                <w:rFonts w:ascii="Times New Roman" w:hAnsi="Times New Roman" w:cs="Times New Roman"/>
                <w:u w:val="single"/>
              </w:rPr>
              <w:t>M3966(AA)</w:t>
            </w:r>
          </w:p>
        </w:tc>
        <w:tc>
          <w:tcPr>
            <w:tcW w:w="1525" w:type="dxa"/>
          </w:tcPr>
          <w:p w:rsidR="00735CE2" w:rsidRPr="008F0550" w:rsidRDefault="005E4AE3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14.1</w:t>
            </w:r>
          </w:p>
        </w:tc>
      </w:tr>
      <w:tr w:rsidR="00735CE2" w:rsidRPr="008F0550" w:rsidTr="00805CFB">
        <w:tc>
          <w:tcPr>
            <w:tcW w:w="2140" w:type="dxa"/>
          </w:tcPr>
          <w:p w:rsidR="00735CE2" w:rsidRPr="008F0550" w:rsidRDefault="00735CE2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735CE2" w:rsidRPr="008F0550" w:rsidRDefault="00735CE2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735CE2" w:rsidRPr="008F0550" w:rsidRDefault="005E4AE3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735CE2" w:rsidRPr="008F0550" w:rsidRDefault="00EF4F59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 xml:space="preserve">M5625(AA)  </w:t>
            </w:r>
            <w:r w:rsidRPr="008F0550">
              <w:rPr>
                <w:rFonts w:ascii="Times New Roman" w:hAnsi="Times New Roman" w:cs="Times New Roman"/>
                <w:u w:val="single"/>
              </w:rPr>
              <w:t>M3295(AA)</w:t>
            </w:r>
            <w:r w:rsidRPr="008F0550">
              <w:rPr>
                <w:rFonts w:ascii="Times New Roman" w:hAnsi="Times New Roman" w:cs="Times New Roman"/>
              </w:rPr>
              <w:t xml:space="preserve">  </w:t>
            </w:r>
            <w:r w:rsidRPr="008F0550">
              <w:rPr>
                <w:rFonts w:ascii="Times New Roman" w:hAnsi="Times New Roman" w:cs="Times New Roman"/>
                <w:u w:val="single"/>
              </w:rPr>
              <w:t>M3966(AA)</w:t>
            </w:r>
          </w:p>
        </w:tc>
        <w:tc>
          <w:tcPr>
            <w:tcW w:w="1525" w:type="dxa"/>
          </w:tcPr>
          <w:p w:rsidR="00735CE2" w:rsidRPr="008F0550" w:rsidRDefault="00F5792D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</w:t>
            </w:r>
            <w:r w:rsidR="00EF4F59" w:rsidRPr="008F0550">
              <w:rPr>
                <w:rFonts w:ascii="Times New Roman" w:hAnsi="Times New Roman" w:cs="Times New Roman"/>
              </w:rPr>
              <w:t>6.8</w:t>
            </w:r>
          </w:p>
        </w:tc>
      </w:tr>
      <w:tr w:rsidR="005E4AE3" w:rsidRPr="008F0550" w:rsidTr="00805CFB">
        <w:tc>
          <w:tcPr>
            <w:tcW w:w="2140" w:type="dxa"/>
          </w:tcPr>
          <w:p w:rsidR="005E4AE3" w:rsidRPr="008F0550" w:rsidRDefault="005E4AE3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5E4AE3" w:rsidRPr="008F0550" w:rsidRDefault="005E4AE3" w:rsidP="005E4AE3">
            <w:pPr>
              <w:tabs>
                <w:tab w:val="left" w:pos="69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5E4AE3" w:rsidRPr="008F0550" w:rsidRDefault="005E4AE3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5E4AE3" w:rsidRPr="008F0550" w:rsidRDefault="00F5792D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 xml:space="preserve">M4278(BB)  M4166(BB)  </w:t>
            </w:r>
            <w:r w:rsidRPr="008F0550">
              <w:rPr>
                <w:rFonts w:ascii="Times New Roman" w:hAnsi="Times New Roman" w:cs="Times New Roman"/>
                <w:u w:val="single"/>
              </w:rPr>
              <w:t>M3966(AA)</w:t>
            </w:r>
          </w:p>
        </w:tc>
        <w:tc>
          <w:tcPr>
            <w:tcW w:w="1525" w:type="dxa"/>
          </w:tcPr>
          <w:p w:rsidR="005E4AE3" w:rsidRPr="008F0550" w:rsidRDefault="00F5792D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4.4</w:t>
            </w:r>
          </w:p>
        </w:tc>
      </w:tr>
      <w:tr w:rsidR="005E4AE3" w:rsidRPr="008F0550" w:rsidTr="00805CFB">
        <w:tc>
          <w:tcPr>
            <w:tcW w:w="2140" w:type="dxa"/>
          </w:tcPr>
          <w:p w:rsidR="005E4AE3" w:rsidRPr="008F0550" w:rsidRDefault="005E4AE3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5E4AE3" w:rsidRPr="008F0550" w:rsidRDefault="005E4AE3" w:rsidP="005E4AE3">
            <w:pPr>
              <w:tabs>
                <w:tab w:val="left" w:pos="69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5E4AE3" w:rsidRPr="008F0550" w:rsidRDefault="005E4AE3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5E4AE3" w:rsidRPr="008F0550" w:rsidRDefault="00EB3CD3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 xml:space="preserve">M4278(BB)  </w:t>
            </w:r>
            <w:r w:rsidRPr="008F0550">
              <w:rPr>
                <w:rFonts w:ascii="Times New Roman" w:hAnsi="Times New Roman" w:cs="Times New Roman"/>
                <w:u w:val="single"/>
              </w:rPr>
              <w:t>M3295(AA)</w:t>
            </w:r>
            <w:r w:rsidRPr="008F0550">
              <w:rPr>
                <w:rFonts w:ascii="Times New Roman" w:hAnsi="Times New Roman" w:cs="Times New Roman"/>
              </w:rPr>
              <w:t xml:space="preserve">  </w:t>
            </w:r>
            <w:r w:rsidRPr="008F0550">
              <w:rPr>
                <w:rFonts w:ascii="Times New Roman" w:hAnsi="Times New Roman" w:cs="Times New Roman"/>
                <w:u w:val="single"/>
              </w:rPr>
              <w:t>M3966(AA)</w:t>
            </w:r>
          </w:p>
        </w:tc>
        <w:tc>
          <w:tcPr>
            <w:tcW w:w="1525" w:type="dxa"/>
          </w:tcPr>
          <w:p w:rsidR="005E4AE3" w:rsidRPr="008F0550" w:rsidRDefault="00EB3CD3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4.4</w:t>
            </w:r>
          </w:p>
        </w:tc>
      </w:tr>
      <w:tr w:rsidR="00F5792D" w:rsidRPr="008F0550" w:rsidTr="00805CFB">
        <w:tc>
          <w:tcPr>
            <w:tcW w:w="2140" w:type="dxa"/>
          </w:tcPr>
          <w:p w:rsidR="00F5792D" w:rsidRPr="008F0550" w:rsidRDefault="00F5792D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F5792D" w:rsidRPr="008F0550" w:rsidRDefault="00F5792D" w:rsidP="005E4AE3">
            <w:pPr>
              <w:tabs>
                <w:tab w:val="left" w:pos="69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F5792D" w:rsidRPr="008F0550" w:rsidRDefault="00F5792D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F5792D" w:rsidRPr="008F0550" w:rsidRDefault="007A20D8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 xml:space="preserve">M3891(AA)  </w:t>
            </w:r>
            <w:r w:rsidRPr="008F0550">
              <w:rPr>
                <w:rFonts w:ascii="Times New Roman" w:hAnsi="Times New Roman" w:cs="Times New Roman"/>
                <w:u w:val="single"/>
              </w:rPr>
              <w:t>M3295(AA)</w:t>
            </w:r>
            <w:r w:rsidRPr="008F0550">
              <w:rPr>
                <w:rFonts w:ascii="Times New Roman" w:hAnsi="Times New Roman" w:cs="Times New Roman"/>
              </w:rPr>
              <w:t xml:space="preserve">  </w:t>
            </w:r>
            <w:r w:rsidRPr="008F0550">
              <w:rPr>
                <w:rFonts w:ascii="Times New Roman" w:hAnsi="Times New Roman" w:cs="Times New Roman"/>
                <w:u w:val="single"/>
              </w:rPr>
              <w:t>M3966(AA)</w:t>
            </w:r>
          </w:p>
        </w:tc>
        <w:tc>
          <w:tcPr>
            <w:tcW w:w="1525" w:type="dxa"/>
          </w:tcPr>
          <w:p w:rsidR="00F5792D" w:rsidRPr="008F0550" w:rsidRDefault="007A20D8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4.8</w:t>
            </w:r>
          </w:p>
        </w:tc>
      </w:tr>
      <w:tr w:rsidR="007A20D8" w:rsidRPr="008F0550" w:rsidTr="00805CFB">
        <w:tc>
          <w:tcPr>
            <w:tcW w:w="2140" w:type="dxa"/>
          </w:tcPr>
          <w:p w:rsidR="007A20D8" w:rsidRPr="008F0550" w:rsidRDefault="007A20D8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7A20D8" w:rsidRPr="008F0550" w:rsidRDefault="007A20D8" w:rsidP="005E4AE3">
            <w:pPr>
              <w:tabs>
                <w:tab w:val="left" w:pos="69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7A20D8" w:rsidRPr="008F0550" w:rsidRDefault="007A20D8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7A20D8" w:rsidRPr="008F0550" w:rsidRDefault="003D1F73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 xml:space="preserve">M4166(BB)  </w:t>
            </w:r>
            <w:r w:rsidRPr="008F0550">
              <w:rPr>
                <w:rFonts w:ascii="Times New Roman" w:hAnsi="Times New Roman" w:cs="Times New Roman"/>
                <w:u w:val="single"/>
              </w:rPr>
              <w:t>M3295(AA)</w:t>
            </w:r>
            <w:r w:rsidRPr="008F0550">
              <w:rPr>
                <w:rFonts w:ascii="Times New Roman" w:hAnsi="Times New Roman" w:cs="Times New Roman"/>
              </w:rPr>
              <w:t xml:space="preserve">  </w:t>
            </w:r>
            <w:r w:rsidRPr="008F0550">
              <w:rPr>
                <w:rFonts w:ascii="Times New Roman" w:hAnsi="Times New Roman" w:cs="Times New Roman"/>
                <w:u w:val="single"/>
              </w:rPr>
              <w:t>M3966(AA)</w:t>
            </w:r>
          </w:p>
        </w:tc>
        <w:tc>
          <w:tcPr>
            <w:tcW w:w="1525" w:type="dxa"/>
          </w:tcPr>
          <w:p w:rsidR="007A20D8" w:rsidRPr="008F0550" w:rsidRDefault="003D1F73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4.2</w:t>
            </w:r>
          </w:p>
        </w:tc>
      </w:tr>
      <w:tr w:rsidR="003D1F73" w:rsidRPr="008F0550" w:rsidTr="00805CFB">
        <w:tc>
          <w:tcPr>
            <w:tcW w:w="2140" w:type="dxa"/>
          </w:tcPr>
          <w:p w:rsidR="003D1F73" w:rsidRPr="008F0550" w:rsidRDefault="003D1F73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3D1F73" w:rsidRPr="008F0550" w:rsidRDefault="003D1F73" w:rsidP="005E4AE3">
            <w:pPr>
              <w:tabs>
                <w:tab w:val="left" w:pos="69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3D1F73" w:rsidRPr="008F0550" w:rsidRDefault="003D1F73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3D1F73" w:rsidRPr="008F0550" w:rsidRDefault="003D1F73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  <w:u w:val="single"/>
              </w:rPr>
              <w:t>M3295(AA)</w:t>
            </w:r>
            <w:r w:rsidRPr="008F0550">
              <w:rPr>
                <w:rFonts w:ascii="Times New Roman" w:hAnsi="Times New Roman" w:cs="Times New Roman"/>
              </w:rPr>
              <w:t xml:space="preserve">  M3037(AA)  </w:t>
            </w:r>
            <w:r w:rsidRPr="008F0550">
              <w:rPr>
                <w:rFonts w:ascii="Times New Roman" w:hAnsi="Times New Roman" w:cs="Times New Roman"/>
                <w:u w:val="single"/>
              </w:rPr>
              <w:t>M3966(AA)</w:t>
            </w:r>
          </w:p>
        </w:tc>
        <w:tc>
          <w:tcPr>
            <w:tcW w:w="1525" w:type="dxa"/>
          </w:tcPr>
          <w:p w:rsidR="003D1F73" w:rsidRPr="008F0550" w:rsidRDefault="003D1F73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4.8</w:t>
            </w:r>
          </w:p>
        </w:tc>
      </w:tr>
      <w:tr w:rsidR="00683A3A" w:rsidRPr="008F0550" w:rsidTr="00805CFB">
        <w:tc>
          <w:tcPr>
            <w:tcW w:w="2140" w:type="dxa"/>
          </w:tcPr>
          <w:p w:rsidR="00683A3A" w:rsidRPr="008F0550" w:rsidRDefault="00683A3A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683A3A" w:rsidRPr="008F0550" w:rsidRDefault="003842F2" w:rsidP="005E4AE3">
            <w:pPr>
              <w:tabs>
                <w:tab w:val="left" w:pos="693"/>
              </w:tabs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SW</w:t>
            </w:r>
            <w:r w:rsidR="005E4AE3" w:rsidRPr="008F0550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350" w:type="dxa"/>
          </w:tcPr>
          <w:p w:rsidR="00683A3A" w:rsidRPr="008F0550" w:rsidRDefault="003842F2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1" w:type="dxa"/>
          </w:tcPr>
          <w:p w:rsidR="00683A3A" w:rsidRPr="008F0550" w:rsidRDefault="0065784C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  <w:u w:val="single"/>
              </w:rPr>
              <w:t>M5074(AA)</w:t>
            </w:r>
            <w:r w:rsidRPr="008F0550">
              <w:rPr>
                <w:rFonts w:ascii="Times New Roman" w:hAnsi="Times New Roman" w:cs="Times New Roman"/>
              </w:rPr>
              <w:t xml:space="preserve">  </w:t>
            </w:r>
            <w:r w:rsidRPr="008F0550">
              <w:rPr>
                <w:rFonts w:ascii="Times New Roman" w:hAnsi="Times New Roman" w:cs="Times New Roman"/>
                <w:u w:val="single"/>
              </w:rPr>
              <w:t>M7253(BB)</w:t>
            </w:r>
          </w:p>
        </w:tc>
        <w:tc>
          <w:tcPr>
            <w:tcW w:w="1525" w:type="dxa"/>
          </w:tcPr>
          <w:p w:rsidR="00683A3A" w:rsidRPr="008F0550" w:rsidRDefault="0065784C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10.6</w:t>
            </w:r>
          </w:p>
        </w:tc>
      </w:tr>
      <w:tr w:rsidR="003842F2" w:rsidRPr="008F0550" w:rsidTr="00805CFB">
        <w:tc>
          <w:tcPr>
            <w:tcW w:w="2140" w:type="dxa"/>
          </w:tcPr>
          <w:p w:rsidR="003842F2" w:rsidRPr="008F0550" w:rsidRDefault="003842F2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3842F2" w:rsidRPr="008F0550" w:rsidRDefault="003842F2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3842F2" w:rsidRPr="008F0550" w:rsidRDefault="003842F2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3842F2" w:rsidRPr="008F0550" w:rsidRDefault="0065784C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 xml:space="preserve">M613(AA)  </w:t>
            </w:r>
            <w:r w:rsidRPr="008F0550">
              <w:rPr>
                <w:rFonts w:ascii="Times New Roman" w:hAnsi="Times New Roman" w:cs="Times New Roman"/>
                <w:u w:val="single"/>
              </w:rPr>
              <w:t>M5074(AA)</w:t>
            </w:r>
            <w:r w:rsidRPr="008F0550">
              <w:rPr>
                <w:rFonts w:ascii="Times New Roman" w:hAnsi="Times New Roman" w:cs="Times New Roman"/>
              </w:rPr>
              <w:t xml:space="preserve">  M1820(AA)</w:t>
            </w:r>
          </w:p>
        </w:tc>
        <w:tc>
          <w:tcPr>
            <w:tcW w:w="1525" w:type="dxa"/>
          </w:tcPr>
          <w:p w:rsidR="003842F2" w:rsidRPr="008F0550" w:rsidRDefault="0065784C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10.3</w:t>
            </w:r>
          </w:p>
        </w:tc>
      </w:tr>
      <w:tr w:rsidR="007F384A" w:rsidRPr="008F0550" w:rsidTr="00805CFB">
        <w:tc>
          <w:tcPr>
            <w:tcW w:w="2140" w:type="dxa"/>
          </w:tcPr>
          <w:p w:rsidR="007F384A" w:rsidRPr="008F0550" w:rsidRDefault="007F384A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7F384A" w:rsidRPr="008F0550" w:rsidRDefault="007F384A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7F384A" w:rsidRPr="008F0550" w:rsidRDefault="007F384A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7F384A" w:rsidRPr="008F0550" w:rsidRDefault="00197C3D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  <w:u w:val="single"/>
              </w:rPr>
              <w:t>M5074(AA)</w:t>
            </w:r>
            <w:r w:rsidRPr="008F0550">
              <w:rPr>
                <w:rFonts w:ascii="Times New Roman" w:hAnsi="Times New Roman" w:cs="Times New Roman"/>
              </w:rPr>
              <w:t xml:space="preserve">  M1820(AA)  </w:t>
            </w:r>
            <w:r w:rsidRPr="008F0550">
              <w:rPr>
                <w:rFonts w:ascii="Times New Roman" w:hAnsi="Times New Roman" w:cs="Times New Roman"/>
                <w:u w:val="single"/>
              </w:rPr>
              <w:t>M7253(BB)</w:t>
            </w:r>
          </w:p>
        </w:tc>
        <w:tc>
          <w:tcPr>
            <w:tcW w:w="1525" w:type="dxa"/>
          </w:tcPr>
          <w:p w:rsidR="007F384A" w:rsidRPr="008F0550" w:rsidRDefault="00197C3D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12.3</w:t>
            </w:r>
          </w:p>
        </w:tc>
      </w:tr>
      <w:tr w:rsidR="007F384A" w:rsidRPr="008F0550" w:rsidTr="00805CFB">
        <w:tc>
          <w:tcPr>
            <w:tcW w:w="2140" w:type="dxa"/>
          </w:tcPr>
          <w:p w:rsidR="007F384A" w:rsidRPr="008F0550" w:rsidRDefault="007F384A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7F384A" w:rsidRPr="008F0550" w:rsidRDefault="007F384A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7F384A" w:rsidRPr="008F0550" w:rsidRDefault="007F384A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7F384A" w:rsidRPr="008F0550" w:rsidRDefault="006D7A68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  <w:u w:val="single"/>
              </w:rPr>
              <w:t>M5074(AA)</w:t>
            </w:r>
            <w:r w:rsidRPr="008F0550">
              <w:rPr>
                <w:rFonts w:ascii="Times New Roman" w:hAnsi="Times New Roman" w:cs="Times New Roman"/>
              </w:rPr>
              <w:t xml:space="preserve">  M1610(AA)  </w:t>
            </w:r>
            <w:r w:rsidRPr="008F0550">
              <w:rPr>
                <w:rFonts w:ascii="Times New Roman" w:hAnsi="Times New Roman" w:cs="Times New Roman"/>
                <w:u w:val="single"/>
              </w:rPr>
              <w:t>M7253(BB)</w:t>
            </w:r>
          </w:p>
        </w:tc>
        <w:tc>
          <w:tcPr>
            <w:tcW w:w="1525" w:type="dxa"/>
          </w:tcPr>
          <w:p w:rsidR="007F384A" w:rsidRPr="008F0550" w:rsidRDefault="006D7A68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12.6</w:t>
            </w:r>
          </w:p>
        </w:tc>
      </w:tr>
      <w:tr w:rsidR="006D7A68" w:rsidRPr="008F0550" w:rsidTr="00805CFB">
        <w:tc>
          <w:tcPr>
            <w:tcW w:w="2140" w:type="dxa"/>
          </w:tcPr>
          <w:p w:rsidR="006D7A68" w:rsidRPr="008F0550" w:rsidRDefault="006D7A68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6D7A68" w:rsidRPr="008F0550" w:rsidRDefault="004F1787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SL</w:t>
            </w:r>
          </w:p>
        </w:tc>
        <w:tc>
          <w:tcPr>
            <w:tcW w:w="1350" w:type="dxa"/>
          </w:tcPr>
          <w:p w:rsidR="006D7A68" w:rsidRPr="008F0550" w:rsidRDefault="000730D9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1" w:type="dxa"/>
          </w:tcPr>
          <w:p w:rsidR="006D7A68" w:rsidRPr="008F0550" w:rsidRDefault="00D52099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  <w:u w:val="single"/>
              </w:rPr>
              <w:t>M3771(AA)</w:t>
            </w:r>
            <w:r w:rsidRPr="008F0550">
              <w:rPr>
                <w:rFonts w:ascii="Times New Roman" w:hAnsi="Times New Roman" w:cs="Times New Roman"/>
              </w:rPr>
              <w:t xml:space="preserve">  </w:t>
            </w:r>
            <w:r w:rsidRPr="008F0550">
              <w:rPr>
                <w:rFonts w:ascii="Times New Roman" w:hAnsi="Times New Roman" w:cs="Times New Roman"/>
                <w:u w:val="single"/>
              </w:rPr>
              <w:t>M7881(BB)</w:t>
            </w:r>
          </w:p>
        </w:tc>
        <w:tc>
          <w:tcPr>
            <w:tcW w:w="1525" w:type="dxa"/>
          </w:tcPr>
          <w:p w:rsidR="006D7A68" w:rsidRPr="008F0550" w:rsidRDefault="00D52099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9.4</w:t>
            </w:r>
          </w:p>
        </w:tc>
      </w:tr>
      <w:tr w:rsidR="00D52099" w:rsidRPr="008F0550" w:rsidTr="00805CFB">
        <w:tc>
          <w:tcPr>
            <w:tcW w:w="2140" w:type="dxa"/>
          </w:tcPr>
          <w:p w:rsidR="00D52099" w:rsidRPr="008F0550" w:rsidRDefault="00D52099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D52099" w:rsidRPr="008F0550" w:rsidRDefault="00D52099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D52099" w:rsidRPr="008F0550" w:rsidRDefault="00D52099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D52099" w:rsidRPr="008F0550" w:rsidRDefault="00D52099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  <w:u w:val="single"/>
              </w:rPr>
              <w:t>M3771(AA)</w:t>
            </w:r>
            <w:r w:rsidRPr="008F0550">
              <w:rPr>
                <w:rFonts w:ascii="Times New Roman" w:hAnsi="Times New Roman" w:cs="Times New Roman"/>
              </w:rPr>
              <w:t xml:space="preserve">  </w:t>
            </w:r>
            <w:r w:rsidRPr="008F0550">
              <w:rPr>
                <w:rFonts w:ascii="Times New Roman" w:hAnsi="Times New Roman" w:cs="Times New Roman"/>
                <w:u w:val="single"/>
              </w:rPr>
              <w:t>M7881(BB)</w:t>
            </w:r>
            <w:r w:rsidRPr="008F0550">
              <w:rPr>
                <w:rFonts w:ascii="Times New Roman" w:hAnsi="Times New Roman" w:cs="Times New Roman"/>
              </w:rPr>
              <w:t xml:space="preserve">  M3062(BB)</w:t>
            </w:r>
          </w:p>
        </w:tc>
        <w:tc>
          <w:tcPr>
            <w:tcW w:w="1525" w:type="dxa"/>
          </w:tcPr>
          <w:p w:rsidR="00D52099" w:rsidRPr="008F0550" w:rsidRDefault="00D52099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10.6</w:t>
            </w:r>
          </w:p>
        </w:tc>
      </w:tr>
      <w:tr w:rsidR="00D52099" w:rsidRPr="008F0550" w:rsidTr="00805CFB">
        <w:tc>
          <w:tcPr>
            <w:tcW w:w="2140" w:type="dxa"/>
          </w:tcPr>
          <w:p w:rsidR="00D52099" w:rsidRPr="008F0550" w:rsidRDefault="00D52099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D52099" w:rsidRPr="008F0550" w:rsidRDefault="00FC20F4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SHI</w:t>
            </w:r>
          </w:p>
        </w:tc>
        <w:tc>
          <w:tcPr>
            <w:tcW w:w="1350" w:type="dxa"/>
          </w:tcPr>
          <w:p w:rsidR="00D52099" w:rsidRPr="008F0550" w:rsidRDefault="00FC20F4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1" w:type="dxa"/>
          </w:tcPr>
          <w:p w:rsidR="00D52099" w:rsidRPr="008F0550" w:rsidRDefault="00C31D89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  <w:u w:val="single"/>
              </w:rPr>
              <w:t>M2762(BB)</w:t>
            </w:r>
            <w:r w:rsidRPr="008F0550">
              <w:rPr>
                <w:rFonts w:ascii="Times New Roman" w:hAnsi="Times New Roman" w:cs="Times New Roman"/>
              </w:rPr>
              <w:t xml:space="preserve">  M7822(AA)</w:t>
            </w:r>
          </w:p>
        </w:tc>
        <w:tc>
          <w:tcPr>
            <w:tcW w:w="1525" w:type="dxa"/>
          </w:tcPr>
          <w:p w:rsidR="00D52099" w:rsidRPr="008F0550" w:rsidRDefault="00C31D89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7.5</w:t>
            </w:r>
          </w:p>
        </w:tc>
      </w:tr>
      <w:tr w:rsidR="00FC20F4" w:rsidRPr="008F0550" w:rsidTr="00805CFB">
        <w:tc>
          <w:tcPr>
            <w:tcW w:w="2140" w:type="dxa"/>
          </w:tcPr>
          <w:p w:rsidR="00FC20F4" w:rsidRPr="008F0550" w:rsidRDefault="00FC20F4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FC20F4" w:rsidRPr="008F0550" w:rsidRDefault="00FC20F4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FC20F4" w:rsidRPr="008F0550" w:rsidRDefault="00FC20F4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FC20F4" w:rsidRPr="008F0550" w:rsidRDefault="00C31D89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 xml:space="preserve">M5625(AA)  </w:t>
            </w:r>
            <w:r w:rsidRPr="008F0550">
              <w:rPr>
                <w:rFonts w:ascii="Times New Roman" w:hAnsi="Times New Roman" w:cs="Times New Roman"/>
                <w:u w:val="single"/>
              </w:rPr>
              <w:t>M2762(BB)</w:t>
            </w:r>
            <w:r w:rsidRPr="008F0550">
              <w:rPr>
                <w:rFonts w:ascii="Times New Roman" w:hAnsi="Times New Roman" w:cs="Times New Roman"/>
              </w:rPr>
              <w:t xml:space="preserve">  M7822(AA)</w:t>
            </w:r>
          </w:p>
        </w:tc>
        <w:tc>
          <w:tcPr>
            <w:tcW w:w="1525" w:type="dxa"/>
          </w:tcPr>
          <w:p w:rsidR="00FC20F4" w:rsidRPr="008F0550" w:rsidRDefault="00C31D89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15.9</w:t>
            </w:r>
          </w:p>
        </w:tc>
      </w:tr>
      <w:tr w:rsidR="00911876" w:rsidRPr="008F0550" w:rsidTr="00805CFB">
        <w:tc>
          <w:tcPr>
            <w:tcW w:w="2140" w:type="dxa"/>
          </w:tcPr>
          <w:p w:rsidR="00911876" w:rsidRPr="008F0550" w:rsidRDefault="00911876" w:rsidP="00D4342D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Environment</w:t>
            </w:r>
          </w:p>
        </w:tc>
        <w:tc>
          <w:tcPr>
            <w:tcW w:w="1050" w:type="dxa"/>
          </w:tcPr>
          <w:p w:rsidR="00911876" w:rsidRPr="008F0550" w:rsidRDefault="00911876" w:rsidP="00D4342D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Trait</w:t>
            </w:r>
          </w:p>
        </w:tc>
        <w:tc>
          <w:tcPr>
            <w:tcW w:w="1350" w:type="dxa"/>
          </w:tcPr>
          <w:p w:rsidR="00911876" w:rsidRPr="008F0550" w:rsidRDefault="00911876" w:rsidP="00D4342D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Locus combination</w:t>
            </w:r>
          </w:p>
        </w:tc>
        <w:tc>
          <w:tcPr>
            <w:tcW w:w="3511" w:type="dxa"/>
          </w:tcPr>
          <w:p w:rsidR="00911876" w:rsidRPr="008F0550" w:rsidRDefault="00911876" w:rsidP="00D4342D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Marker alleles involved in epistasis</w:t>
            </w:r>
          </w:p>
        </w:tc>
        <w:tc>
          <w:tcPr>
            <w:tcW w:w="1525" w:type="dxa"/>
          </w:tcPr>
          <w:p w:rsidR="00911876" w:rsidRPr="008F0550" w:rsidRDefault="00911876" w:rsidP="00D4342D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Percentage variation explained by interaction (%)</w:t>
            </w:r>
          </w:p>
        </w:tc>
      </w:tr>
      <w:tr w:rsidR="00911876" w:rsidRPr="008F0550" w:rsidTr="00805CFB">
        <w:tc>
          <w:tcPr>
            <w:tcW w:w="214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 xml:space="preserve">         I </w:t>
            </w:r>
            <w:proofErr w:type="spellStart"/>
            <w:r w:rsidRPr="008F0550">
              <w:rPr>
                <w:rFonts w:ascii="Times New Roman" w:hAnsi="Times New Roman" w:cs="Times New Roman"/>
              </w:rPr>
              <w:t>Cumra</w:t>
            </w:r>
            <w:proofErr w:type="spellEnd"/>
          </w:p>
        </w:tc>
        <w:tc>
          <w:tcPr>
            <w:tcW w:w="10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 xml:space="preserve">M3036(BB)  </w:t>
            </w:r>
            <w:r w:rsidRPr="008F0550">
              <w:rPr>
                <w:rFonts w:ascii="Times New Roman" w:hAnsi="Times New Roman" w:cs="Times New Roman"/>
                <w:u w:val="single"/>
              </w:rPr>
              <w:t>M2762(BB)</w:t>
            </w:r>
            <w:r w:rsidRPr="008F0550">
              <w:rPr>
                <w:rFonts w:ascii="Times New Roman" w:hAnsi="Times New Roman" w:cs="Times New Roman"/>
              </w:rPr>
              <w:t xml:space="preserve">  M7822(AA)</w:t>
            </w:r>
          </w:p>
        </w:tc>
        <w:tc>
          <w:tcPr>
            <w:tcW w:w="1525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15.8</w:t>
            </w:r>
          </w:p>
        </w:tc>
      </w:tr>
      <w:tr w:rsidR="00911876" w:rsidRPr="008F0550" w:rsidTr="00805CFB">
        <w:tc>
          <w:tcPr>
            <w:tcW w:w="214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3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1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  <w:u w:val="single"/>
              </w:rPr>
              <w:t>M8578(BB)</w:t>
            </w:r>
            <w:r w:rsidRPr="008F0550">
              <w:rPr>
                <w:rFonts w:ascii="Times New Roman" w:hAnsi="Times New Roman" w:cs="Times New Roman"/>
              </w:rPr>
              <w:t xml:space="preserve">  M3966(BB)</w:t>
            </w:r>
          </w:p>
        </w:tc>
        <w:tc>
          <w:tcPr>
            <w:tcW w:w="1525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13.1</w:t>
            </w:r>
          </w:p>
        </w:tc>
      </w:tr>
      <w:tr w:rsidR="00911876" w:rsidRPr="008F0550" w:rsidTr="00805CFB">
        <w:tc>
          <w:tcPr>
            <w:tcW w:w="214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 xml:space="preserve">M7881(BB)  </w:t>
            </w:r>
            <w:r w:rsidRPr="008F0550">
              <w:rPr>
                <w:rFonts w:ascii="Times New Roman" w:hAnsi="Times New Roman" w:cs="Times New Roman"/>
                <w:u w:val="single"/>
              </w:rPr>
              <w:t>M8578(BB)</w:t>
            </w:r>
            <w:r w:rsidRPr="008F0550">
              <w:rPr>
                <w:rFonts w:ascii="Times New Roman" w:hAnsi="Times New Roman" w:cs="Times New Roman"/>
              </w:rPr>
              <w:t xml:space="preserve">  M3966(BB)</w:t>
            </w:r>
          </w:p>
        </w:tc>
        <w:tc>
          <w:tcPr>
            <w:tcW w:w="1525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15.2</w:t>
            </w:r>
          </w:p>
        </w:tc>
      </w:tr>
      <w:tr w:rsidR="00911876" w:rsidRPr="008F0550" w:rsidTr="00805CFB">
        <w:tc>
          <w:tcPr>
            <w:tcW w:w="214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GWPS</w:t>
            </w:r>
          </w:p>
        </w:tc>
        <w:tc>
          <w:tcPr>
            <w:tcW w:w="13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1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M5074(AA)  M1820(AA)</w:t>
            </w:r>
          </w:p>
        </w:tc>
        <w:tc>
          <w:tcPr>
            <w:tcW w:w="1525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4.8</w:t>
            </w:r>
          </w:p>
        </w:tc>
      </w:tr>
      <w:tr w:rsidR="00911876" w:rsidRPr="008F0550" w:rsidTr="00805CFB">
        <w:tc>
          <w:tcPr>
            <w:tcW w:w="214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GWPS</w:t>
            </w:r>
          </w:p>
        </w:tc>
        <w:tc>
          <w:tcPr>
            <w:tcW w:w="13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 xml:space="preserve">M613(AA)  M5074(AA)  </w:t>
            </w:r>
            <w:r w:rsidRPr="008F0550">
              <w:rPr>
                <w:rFonts w:ascii="Times New Roman" w:hAnsi="Times New Roman" w:cs="Times New Roman"/>
                <w:u w:val="single"/>
              </w:rPr>
              <w:t>M1820(AA)</w:t>
            </w:r>
          </w:p>
        </w:tc>
        <w:tc>
          <w:tcPr>
            <w:tcW w:w="1525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8.8</w:t>
            </w:r>
          </w:p>
        </w:tc>
      </w:tr>
      <w:tr w:rsidR="00911876" w:rsidRPr="008F0550" w:rsidTr="00805CFB">
        <w:tc>
          <w:tcPr>
            <w:tcW w:w="214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GNPS</w:t>
            </w:r>
          </w:p>
        </w:tc>
        <w:tc>
          <w:tcPr>
            <w:tcW w:w="13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1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  <w:u w:val="single"/>
              </w:rPr>
              <w:t>M1820(BB)</w:t>
            </w:r>
            <w:r w:rsidRPr="008F0550">
              <w:rPr>
                <w:rFonts w:ascii="Times New Roman" w:hAnsi="Times New Roman" w:cs="Times New Roman"/>
              </w:rPr>
              <w:t xml:space="preserve">  M8096(AA)</w:t>
            </w:r>
          </w:p>
        </w:tc>
        <w:tc>
          <w:tcPr>
            <w:tcW w:w="1525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7.7</w:t>
            </w:r>
          </w:p>
        </w:tc>
      </w:tr>
      <w:tr w:rsidR="00911876" w:rsidRPr="008F0550" w:rsidTr="00805CFB">
        <w:tc>
          <w:tcPr>
            <w:tcW w:w="214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25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-</w:t>
            </w:r>
          </w:p>
        </w:tc>
      </w:tr>
      <w:tr w:rsidR="00911876" w:rsidRPr="008F0550" w:rsidTr="00805CFB">
        <w:tc>
          <w:tcPr>
            <w:tcW w:w="214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FI</w:t>
            </w:r>
          </w:p>
        </w:tc>
        <w:tc>
          <w:tcPr>
            <w:tcW w:w="13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1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  <w:u w:val="single"/>
              </w:rPr>
              <w:t>M6721(AA)</w:t>
            </w:r>
            <w:r w:rsidRPr="008F0550">
              <w:rPr>
                <w:rFonts w:ascii="Times New Roman" w:hAnsi="Times New Roman" w:cs="Times New Roman"/>
              </w:rPr>
              <w:t xml:space="preserve">  </w:t>
            </w:r>
            <w:r w:rsidRPr="008F0550">
              <w:rPr>
                <w:rFonts w:ascii="Times New Roman" w:hAnsi="Times New Roman" w:cs="Times New Roman"/>
                <w:u w:val="single"/>
              </w:rPr>
              <w:t>M7822(AA)</w:t>
            </w:r>
          </w:p>
        </w:tc>
        <w:tc>
          <w:tcPr>
            <w:tcW w:w="1525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10.4</w:t>
            </w:r>
          </w:p>
        </w:tc>
      </w:tr>
      <w:tr w:rsidR="00911876" w:rsidRPr="008F0550" w:rsidTr="00805CFB">
        <w:tc>
          <w:tcPr>
            <w:tcW w:w="214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 xml:space="preserve">M5625(AA)  </w:t>
            </w:r>
            <w:r w:rsidRPr="008F0550">
              <w:rPr>
                <w:rFonts w:ascii="Times New Roman" w:hAnsi="Times New Roman" w:cs="Times New Roman"/>
                <w:u w:val="single"/>
              </w:rPr>
              <w:t>M6721(AA)</w:t>
            </w:r>
            <w:r w:rsidRPr="008F0550">
              <w:rPr>
                <w:rFonts w:ascii="Times New Roman" w:hAnsi="Times New Roman" w:cs="Times New Roman"/>
              </w:rPr>
              <w:t xml:space="preserve">  </w:t>
            </w:r>
            <w:r w:rsidRPr="008F0550">
              <w:rPr>
                <w:rFonts w:ascii="Times New Roman" w:hAnsi="Times New Roman" w:cs="Times New Roman"/>
                <w:u w:val="single"/>
              </w:rPr>
              <w:t>M7822(AA)</w:t>
            </w:r>
          </w:p>
        </w:tc>
        <w:tc>
          <w:tcPr>
            <w:tcW w:w="1525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14.7</w:t>
            </w:r>
          </w:p>
        </w:tc>
      </w:tr>
      <w:tr w:rsidR="00911876" w:rsidRPr="008F0550" w:rsidTr="00805CFB">
        <w:tc>
          <w:tcPr>
            <w:tcW w:w="214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FSPS</w:t>
            </w:r>
          </w:p>
        </w:tc>
        <w:tc>
          <w:tcPr>
            <w:tcW w:w="13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1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25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</w:tr>
      <w:tr w:rsidR="00911876" w:rsidRPr="008F0550" w:rsidTr="00805CFB">
        <w:tc>
          <w:tcPr>
            <w:tcW w:w="214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25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</w:tr>
      <w:tr w:rsidR="00911876" w:rsidRPr="008F0550" w:rsidTr="00805CFB">
        <w:tc>
          <w:tcPr>
            <w:tcW w:w="214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CW</w:t>
            </w:r>
          </w:p>
        </w:tc>
        <w:tc>
          <w:tcPr>
            <w:tcW w:w="13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1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25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-</w:t>
            </w:r>
          </w:p>
        </w:tc>
      </w:tr>
      <w:tr w:rsidR="00911876" w:rsidRPr="008F0550" w:rsidTr="00805CFB">
        <w:tc>
          <w:tcPr>
            <w:tcW w:w="214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 xml:space="preserve">M613(AA)  </w:t>
            </w:r>
            <w:r w:rsidRPr="008F0550">
              <w:rPr>
                <w:rFonts w:ascii="Times New Roman" w:hAnsi="Times New Roman" w:cs="Times New Roman"/>
                <w:u w:val="single"/>
              </w:rPr>
              <w:t>M5074(AA)</w:t>
            </w:r>
            <w:r w:rsidRPr="008F0550">
              <w:rPr>
                <w:rFonts w:ascii="Times New Roman" w:hAnsi="Times New Roman" w:cs="Times New Roman"/>
              </w:rPr>
              <w:t xml:space="preserve">  M1820(AA)</w:t>
            </w:r>
          </w:p>
        </w:tc>
        <w:tc>
          <w:tcPr>
            <w:tcW w:w="1525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11.7</w:t>
            </w:r>
          </w:p>
        </w:tc>
      </w:tr>
      <w:tr w:rsidR="00911876" w:rsidRPr="008F0550" w:rsidTr="00805CFB">
        <w:tc>
          <w:tcPr>
            <w:tcW w:w="214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  <w:u w:val="single"/>
              </w:rPr>
              <w:t>M5074(AA)</w:t>
            </w:r>
            <w:r w:rsidRPr="008F0550">
              <w:rPr>
                <w:rFonts w:ascii="Times New Roman" w:hAnsi="Times New Roman" w:cs="Times New Roman"/>
              </w:rPr>
              <w:t xml:space="preserve">  M1820(AA)  M2976(AA)</w:t>
            </w:r>
          </w:p>
        </w:tc>
        <w:tc>
          <w:tcPr>
            <w:tcW w:w="1525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11.9</w:t>
            </w:r>
          </w:p>
        </w:tc>
      </w:tr>
      <w:tr w:rsidR="00911876" w:rsidRPr="008F0550" w:rsidTr="00805CFB">
        <w:tc>
          <w:tcPr>
            <w:tcW w:w="214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  <w:u w:val="single"/>
              </w:rPr>
              <w:t>M5074(AA)</w:t>
            </w:r>
            <w:r w:rsidRPr="008F0550">
              <w:rPr>
                <w:rFonts w:ascii="Times New Roman" w:hAnsi="Times New Roman" w:cs="Times New Roman"/>
              </w:rPr>
              <w:t xml:space="preserve">  M1610(AA)  M2976(AA)</w:t>
            </w:r>
          </w:p>
        </w:tc>
        <w:tc>
          <w:tcPr>
            <w:tcW w:w="1525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12.1</w:t>
            </w:r>
          </w:p>
        </w:tc>
      </w:tr>
      <w:tr w:rsidR="00911876" w:rsidRPr="008F0550" w:rsidTr="00805CFB">
        <w:tc>
          <w:tcPr>
            <w:tcW w:w="214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CPS</w:t>
            </w:r>
          </w:p>
        </w:tc>
        <w:tc>
          <w:tcPr>
            <w:tcW w:w="13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1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 xml:space="preserve">M5150(AA)  </w:t>
            </w:r>
            <w:r w:rsidRPr="008F0550">
              <w:rPr>
                <w:rFonts w:ascii="Times New Roman" w:hAnsi="Times New Roman" w:cs="Times New Roman"/>
                <w:u w:val="single"/>
              </w:rPr>
              <w:t>M3891(BB)</w:t>
            </w:r>
          </w:p>
        </w:tc>
        <w:tc>
          <w:tcPr>
            <w:tcW w:w="1525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7.7</w:t>
            </w:r>
          </w:p>
        </w:tc>
      </w:tr>
      <w:tr w:rsidR="00911876" w:rsidRPr="008F0550" w:rsidTr="00805CFB">
        <w:tc>
          <w:tcPr>
            <w:tcW w:w="214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1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  <w:u w:val="single"/>
              </w:rPr>
              <w:t>M3891(BB)</w:t>
            </w:r>
            <w:r w:rsidRPr="008F0550">
              <w:rPr>
                <w:rFonts w:ascii="Times New Roman" w:hAnsi="Times New Roman" w:cs="Times New Roman"/>
              </w:rPr>
              <w:t xml:space="preserve">  M2976(BB)</w:t>
            </w:r>
          </w:p>
        </w:tc>
        <w:tc>
          <w:tcPr>
            <w:tcW w:w="1525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6.9</w:t>
            </w:r>
          </w:p>
        </w:tc>
      </w:tr>
      <w:tr w:rsidR="00911876" w:rsidRPr="008F0550" w:rsidTr="00805CFB">
        <w:tc>
          <w:tcPr>
            <w:tcW w:w="214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1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  <w:u w:val="single"/>
              </w:rPr>
              <w:t>M3891(BB)</w:t>
            </w:r>
            <w:r w:rsidRPr="008F0550">
              <w:rPr>
                <w:rFonts w:ascii="Times New Roman" w:hAnsi="Times New Roman" w:cs="Times New Roman"/>
              </w:rPr>
              <w:t xml:space="preserve">  M4465(AA)</w:t>
            </w:r>
          </w:p>
        </w:tc>
        <w:tc>
          <w:tcPr>
            <w:tcW w:w="1525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7.5</w:t>
            </w:r>
          </w:p>
        </w:tc>
      </w:tr>
      <w:tr w:rsidR="00911876" w:rsidRPr="008F0550" w:rsidTr="00805CFB">
        <w:tc>
          <w:tcPr>
            <w:tcW w:w="214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 xml:space="preserve">M5150(AA)  </w:t>
            </w:r>
            <w:r w:rsidRPr="008F0550">
              <w:rPr>
                <w:rFonts w:ascii="Times New Roman" w:hAnsi="Times New Roman" w:cs="Times New Roman"/>
                <w:u w:val="single"/>
              </w:rPr>
              <w:t>M3891(BB)</w:t>
            </w:r>
            <w:r w:rsidRPr="008F0550">
              <w:rPr>
                <w:rFonts w:ascii="Times New Roman" w:hAnsi="Times New Roman" w:cs="Times New Roman"/>
              </w:rPr>
              <w:t xml:space="preserve">  M2976(BB)</w:t>
            </w:r>
          </w:p>
        </w:tc>
        <w:tc>
          <w:tcPr>
            <w:tcW w:w="1525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7.7</w:t>
            </w:r>
          </w:p>
        </w:tc>
      </w:tr>
      <w:tr w:rsidR="00911876" w:rsidRPr="008F0550" w:rsidTr="00805CFB">
        <w:tc>
          <w:tcPr>
            <w:tcW w:w="214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 xml:space="preserve">M5150(AA)  </w:t>
            </w:r>
            <w:r w:rsidRPr="008F0550">
              <w:rPr>
                <w:rFonts w:ascii="Times New Roman" w:hAnsi="Times New Roman" w:cs="Times New Roman"/>
                <w:u w:val="single"/>
              </w:rPr>
              <w:t>M3891(BB)</w:t>
            </w:r>
            <w:r w:rsidRPr="008F0550">
              <w:rPr>
                <w:rFonts w:ascii="Times New Roman" w:hAnsi="Times New Roman" w:cs="Times New Roman"/>
              </w:rPr>
              <w:t xml:space="preserve">  M4465(AA)</w:t>
            </w:r>
          </w:p>
        </w:tc>
        <w:tc>
          <w:tcPr>
            <w:tcW w:w="1525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8.8</w:t>
            </w:r>
          </w:p>
        </w:tc>
      </w:tr>
      <w:tr w:rsidR="00911876" w:rsidRPr="008F0550" w:rsidTr="00805CFB">
        <w:tc>
          <w:tcPr>
            <w:tcW w:w="214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 xml:space="preserve">M5150(AA)  </w:t>
            </w:r>
            <w:r w:rsidRPr="008F0550">
              <w:rPr>
                <w:rFonts w:ascii="Times New Roman" w:hAnsi="Times New Roman" w:cs="Times New Roman"/>
                <w:u w:val="single"/>
              </w:rPr>
              <w:t>M3891(AA)</w:t>
            </w:r>
            <w:r w:rsidRPr="008F0550">
              <w:rPr>
                <w:rFonts w:ascii="Times New Roman" w:hAnsi="Times New Roman" w:cs="Times New Roman"/>
              </w:rPr>
              <w:t xml:space="preserve">  M4465(AA)</w:t>
            </w:r>
          </w:p>
        </w:tc>
        <w:tc>
          <w:tcPr>
            <w:tcW w:w="1525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8.3</w:t>
            </w:r>
          </w:p>
        </w:tc>
      </w:tr>
      <w:tr w:rsidR="00911876" w:rsidRPr="008F0550" w:rsidTr="00805CFB">
        <w:tc>
          <w:tcPr>
            <w:tcW w:w="214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 xml:space="preserve">M8086(AA)  M7602(BB)  </w:t>
            </w:r>
            <w:r w:rsidRPr="008F0550">
              <w:rPr>
                <w:rFonts w:ascii="Times New Roman" w:hAnsi="Times New Roman" w:cs="Times New Roman"/>
                <w:u w:val="single"/>
              </w:rPr>
              <w:t>M3891(AA)</w:t>
            </w:r>
          </w:p>
        </w:tc>
        <w:tc>
          <w:tcPr>
            <w:tcW w:w="1525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10.0</w:t>
            </w:r>
          </w:p>
        </w:tc>
      </w:tr>
      <w:tr w:rsidR="00911876" w:rsidRPr="008F0550" w:rsidTr="00805CFB">
        <w:tc>
          <w:tcPr>
            <w:tcW w:w="214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  <w:u w:val="single"/>
              </w:rPr>
              <w:t>M3891(BB)</w:t>
            </w:r>
            <w:r w:rsidRPr="008F0550">
              <w:rPr>
                <w:rFonts w:ascii="Times New Roman" w:hAnsi="Times New Roman" w:cs="Times New Roman"/>
              </w:rPr>
              <w:t xml:space="preserve">  M5954(AA)  M4465(AA)</w:t>
            </w:r>
          </w:p>
        </w:tc>
        <w:tc>
          <w:tcPr>
            <w:tcW w:w="1525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6.6</w:t>
            </w:r>
          </w:p>
        </w:tc>
      </w:tr>
      <w:tr w:rsidR="00911876" w:rsidRPr="008F0550" w:rsidTr="00805CFB">
        <w:tc>
          <w:tcPr>
            <w:tcW w:w="214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  <w:u w:val="single"/>
              </w:rPr>
              <w:t>M3891(BB)</w:t>
            </w:r>
            <w:r w:rsidRPr="008F0550">
              <w:rPr>
                <w:rFonts w:ascii="Times New Roman" w:hAnsi="Times New Roman" w:cs="Times New Roman"/>
              </w:rPr>
              <w:t xml:space="preserve">  M2976(BB)  M4465(AA)</w:t>
            </w:r>
          </w:p>
        </w:tc>
        <w:tc>
          <w:tcPr>
            <w:tcW w:w="1525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7.8</w:t>
            </w:r>
          </w:p>
        </w:tc>
      </w:tr>
      <w:tr w:rsidR="00911876" w:rsidRPr="008F0550" w:rsidTr="00805CFB">
        <w:tc>
          <w:tcPr>
            <w:tcW w:w="214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3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1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 xml:space="preserve">M4682(AA)  </w:t>
            </w:r>
            <w:r w:rsidRPr="008F0550">
              <w:rPr>
                <w:rFonts w:ascii="Times New Roman" w:hAnsi="Times New Roman" w:cs="Times New Roman"/>
                <w:u w:val="single"/>
              </w:rPr>
              <w:t>M3314(BB)</w:t>
            </w:r>
          </w:p>
        </w:tc>
        <w:tc>
          <w:tcPr>
            <w:tcW w:w="1525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18.2</w:t>
            </w:r>
          </w:p>
        </w:tc>
      </w:tr>
      <w:tr w:rsidR="00911876" w:rsidRPr="008F0550" w:rsidTr="00805CFB">
        <w:tc>
          <w:tcPr>
            <w:tcW w:w="214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 xml:space="preserve">M4682(AA)  </w:t>
            </w:r>
            <w:r w:rsidRPr="008F0550">
              <w:rPr>
                <w:rFonts w:ascii="Times New Roman" w:hAnsi="Times New Roman" w:cs="Times New Roman"/>
                <w:u w:val="single"/>
              </w:rPr>
              <w:t>M3314(BB)</w:t>
            </w:r>
            <w:r w:rsidRPr="008F0550">
              <w:rPr>
                <w:rFonts w:ascii="Times New Roman" w:hAnsi="Times New Roman" w:cs="Times New Roman"/>
              </w:rPr>
              <w:t xml:space="preserve">  M1514(AA)</w:t>
            </w:r>
          </w:p>
        </w:tc>
        <w:tc>
          <w:tcPr>
            <w:tcW w:w="1525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0.5</w:t>
            </w:r>
          </w:p>
        </w:tc>
      </w:tr>
      <w:tr w:rsidR="00911876" w:rsidRPr="008F0550" w:rsidTr="00805CFB">
        <w:tc>
          <w:tcPr>
            <w:tcW w:w="214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DH</w:t>
            </w:r>
          </w:p>
        </w:tc>
        <w:tc>
          <w:tcPr>
            <w:tcW w:w="13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1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25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-</w:t>
            </w:r>
          </w:p>
        </w:tc>
      </w:tr>
      <w:tr w:rsidR="00911876" w:rsidRPr="008F0550" w:rsidTr="00805CFB">
        <w:tc>
          <w:tcPr>
            <w:tcW w:w="214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25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-</w:t>
            </w:r>
          </w:p>
        </w:tc>
      </w:tr>
      <w:tr w:rsidR="00911876" w:rsidRPr="008F0550" w:rsidTr="00805CFB">
        <w:tc>
          <w:tcPr>
            <w:tcW w:w="214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Erzurum</w:t>
            </w:r>
          </w:p>
        </w:tc>
        <w:tc>
          <w:tcPr>
            <w:tcW w:w="10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GY</w:t>
            </w:r>
          </w:p>
        </w:tc>
        <w:tc>
          <w:tcPr>
            <w:tcW w:w="13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1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  <w:u w:val="single"/>
              </w:rPr>
              <w:t>M3056(AA)</w:t>
            </w:r>
            <w:r w:rsidRPr="008F0550">
              <w:rPr>
                <w:rFonts w:ascii="Times New Roman" w:hAnsi="Times New Roman" w:cs="Times New Roman"/>
              </w:rPr>
              <w:t xml:space="preserve">  </w:t>
            </w:r>
            <w:r w:rsidRPr="008F0550">
              <w:rPr>
                <w:rFonts w:ascii="Times New Roman" w:hAnsi="Times New Roman" w:cs="Times New Roman"/>
                <w:u w:val="single"/>
              </w:rPr>
              <w:t>M4506(BB)</w:t>
            </w:r>
          </w:p>
        </w:tc>
        <w:tc>
          <w:tcPr>
            <w:tcW w:w="1525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4.1</w:t>
            </w:r>
          </w:p>
        </w:tc>
      </w:tr>
      <w:tr w:rsidR="00911876" w:rsidRPr="008F0550" w:rsidTr="00805CFB">
        <w:tc>
          <w:tcPr>
            <w:tcW w:w="214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  <w:u w:val="single"/>
              </w:rPr>
              <w:t>M3056(AA)</w:t>
            </w:r>
            <w:r w:rsidRPr="008F0550">
              <w:rPr>
                <w:rFonts w:ascii="Times New Roman" w:hAnsi="Times New Roman" w:cs="Times New Roman"/>
              </w:rPr>
              <w:t xml:space="preserve">  M3295(BB)  </w:t>
            </w:r>
            <w:r w:rsidRPr="008F0550">
              <w:rPr>
                <w:rFonts w:ascii="Times New Roman" w:hAnsi="Times New Roman" w:cs="Times New Roman"/>
                <w:u w:val="single"/>
              </w:rPr>
              <w:t>M4506(BB)</w:t>
            </w:r>
          </w:p>
        </w:tc>
        <w:tc>
          <w:tcPr>
            <w:tcW w:w="1525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4.0</w:t>
            </w:r>
          </w:p>
        </w:tc>
      </w:tr>
      <w:tr w:rsidR="00911876" w:rsidRPr="008F0550" w:rsidTr="00805CFB">
        <w:tc>
          <w:tcPr>
            <w:tcW w:w="214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3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1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  <w:u w:val="single"/>
              </w:rPr>
              <w:t>M3314(BB)</w:t>
            </w:r>
            <w:r w:rsidRPr="008F0550">
              <w:rPr>
                <w:rFonts w:ascii="Times New Roman" w:hAnsi="Times New Roman" w:cs="Times New Roman"/>
              </w:rPr>
              <w:t xml:space="preserve">  M1514(AA)</w:t>
            </w:r>
          </w:p>
        </w:tc>
        <w:tc>
          <w:tcPr>
            <w:tcW w:w="1525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7.7</w:t>
            </w:r>
          </w:p>
        </w:tc>
      </w:tr>
      <w:tr w:rsidR="00911876" w:rsidRPr="008F0550" w:rsidTr="00805CFB">
        <w:tc>
          <w:tcPr>
            <w:tcW w:w="214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 xml:space="preserve">M4682(AA)  </w:t>
            </w:r>
            <w:r w:rsidRPr="008F0550">
              <w:rPr>
                <w:rFonts w:ascii="Times New Roman" w:hAnsi="Times New Roman" w:cs="Times New Roman"/>
                <w:u w:val="single"/>
              </w:rPr>
              <w:t xml:space="preserve">M3314(BB)  </w:t>
            </w:r>
            <w:r w:rsidRPr="008F0550">
              <w:rPr>
                <w:rFonts w:ascii="Times New Roman" w:hAnsi="Times New Roman" w:cs="Times New Roman"/>
              </w:rPr>
              <w:t>M1514(AA)</w:t>
            </w:r>
          </w:p>
        </w:tc>
        <w:tc>
          <w:tcPr>
            <w:tcW w:w="1525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7.8</w:t>
            </w:r>
          </w:p>
        </w:tc>
      </w:tr>
      <w:tr w:rsidR="00911876" w:rsidRPr="008F0550" w:rsidTr="00805CFB">
        <w:tc>
          <w:tcPr>
            <w:tcW w:w="214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DH</w:t>
            </w:r>
          </w:p>
        </w:tc>
        <w:tc>
          <w:tcPr>
            <w:tcW w:w="13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1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M2943(BB)  M8096(BB)</w:t>
            </w:r>
          </w:p>
        </w:tc>
        <w:tc>
          <w:tcPr>
            <w:tcW w:w="1525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4.5</w:t>
            </w:r>
          </w:p>
        </w:tc>
      </w:tr>
      <w:tr w:rsidR="00911876" w:rsidRPr="008F0550" w:rsidTr="00805CFB">
        <w:tc>
          <w:tcPr>
            <w:tcW w:w="214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1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M2943(BB)  M1269(AA)  M8096(BB)</w:t>
            </w:r>
          </w:p>
        </w:tc>
        <w:tc>
          <w:tcPr>
            <w:tcW w:w="1525" w:type="dxa"/>
          </w:tcPr>
          <w:p w:rsidR="00911876" w:rsidRPr="008F0550" w:rsidRDefault="00911876" w:rsidP="007C1E84">
            <w:pPr>
              <w:rPr>
                <w:rFonts w:ascii="Times New Roman" w:hAnsi="Times New Roman" w:cs="Times New Roman"/>
              </w:rPr>
            </w:pPr>
            <w:r w:rsidRPr="008F0550">
              <w:rPr>
                <w:rFonts w:ascii="Times New Roman" w:hAnsi="Times New Roman" w:cs="Times New Roman"/>
              </w:rPr>
              <w:t>4.4</w:t>
            </w:r>
          </w:p>
        </w:tc>
      </w:tr>
    </w:tbl>
    <w:p w:rsidR="00FD458D" w:rsidRDefault="00FD458D" w:rsidP="008E0AB7"/>
    <w:sectPr w:rsidR="00FD45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5D6BB6"/>
    <w:multiLevelType w:val="hybridMultilevel"/>
    <w:tmpl w:val="56C428C0"/>
    <w:lvl w:ilvl="0" w:tplc="A772585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E7E"/>
    <w:rsid w:val="0001003E"/>
    <w:rsid w:val="000209A9"/>
    <w:rsid w:val="0002551C"/>
    <w:rsid w:val="0005551D"/>
    <w:rsid w:val="00057085"/>
    <w:rsid w:val="000730D9"/>
    <w:rsid w:val="000D2CEA"/>
    <w:rsid w:val="000D6009"/>
    <w:rsid w:val="000E6BC2"/>
    <w:rsid w:val="00167D33"/>
    <w:rsid w:val="00170E7B"/>
    <w:rsid w:val="00187853"/>
    <w:rsid w:val="00197C3D"/>
    <w:rsid w:val="001A7008"/>
    <w:rsid w:val="001F2D93"/>
    <w:rsid w:val="002063AA"/>
    <w:rsid w:val="002171A7"/>
    <w:rsid w:val="00253C28"/>
    <w:rsid w:val="002841B9"/>
    <w:rsid w:val="002B23A6"/>
    <w:rsid w:val="002B33DA"/>
    <w:rsid w:val="002C2CF3"/>
    <w:rsid w:val="002F0651"/>
    <w:rsid w:val="00357A97"/>
    <w:rsid w:val="0036082E"/>
    <w:rsid w:val="00361638"/>
    <w:rsid w:val="00367F9F"/>
    <w:rsid w:val="0037065D"/>
    <w:rsid w:val="0038154E"/>
    <w:rsid w:val="003842F2"/>
    <w:rsid w:val="003B4F42"/>
    <w:rsid w:val="003C45D6"/>
    <w:rsid w:val="003D1F73"/>
    <w:rsid w:val="003D33AC"/>
    <w:rsid w:val="003E690B"/>
    <w:rsid w:val="00441724"/>
    <w:rsid w:val="00441DD9"/>
    <w:rsid w:val="00482E24"/>
    <w:rsid w:val="00490E7E"/>
    <w:rsid w:val="004A6357"/>
    <w:rsid w:val="004D3B5F"/>
    <w:rsid w:val="004D6FFE"/>
    <w:rsid w:val="004F1787"/>
    <w:rsid w:val="00503289"/>
    <w:rsid w:val="005114DC"/>
    <w:rsid w:val="005207BE"/>
    <w:rsid w:val="00555625"/>
    <w:rsid w:val="00566572"/>
    <w:rsid w:val="0059192B"/>
    <w:rsid w:val="005A17B0"/>
    <w:rsid w:val="005A7ABD"/>
    <w:rsid w:val="005C5389"/>
    <w:rsid w:val="005E192D"/>
    <w:rsid w:val="005E4AE3"/>
    <w:rsid w:val="00630FB0"/>
    <w:rsid w:val="00632474"/>
    <w:rsid w:val="006346CD"/>
    <w:rsid w:val="0065784C"/>
    <w:rsid w:val="006627C2"/>
    <w:rsid w:val="00667677"/>
    <w:rsid w:val="00683A3A"/>
    <w:rsid w:val="006948E0"/>
    <w:rsid w:val="006A6C5F"/>
    <w:rsid w:val="006B1123"/>
    <w:rsid w:val="006D040F"/>
    <w:rsid w:val="006D0DA1"/>
    <w:rsid w:val="006D7A68"/>
    <w:rsid w:val="007037B4"/>
    <w:rsid w:val="00705140"/>
    <w:rsid w:val="00707F6C"/>
    <w:rsid w:val="00735CE2"/>
    <w:rsid w:val="007450C1"/>
    <w:rsid w:val="007532E0"/>
    <w:rsid w:val="00763C1F"/>
    <w:rsid w:val="0079168E"/>
    <w:rsid w:val="007927B6"/>
    <w:rsid w:val="007A20D8"/>
    <w:rsid w:val="007C1E84"/>
    <w:rsid w:val="007E4636"/>
    <w:rsid w:val="007F384A"/>
    <w:rsid w:val="00805CFB"/>
    <w:rsid w:val="00807332"/>
    <w:rsid w:val="008164BB"/>
    <w:rsid w:val="00821B7A"/>
    <w:rsid w:val="0082660D"/>
    <w:rsid w:val="00842EC4"/>
    <w:rsid w:val="00873259"/>
    <w:rsid w:val="0089032E"/>
    <w:rsid w:val="008B4BB6"/>
    <w:rsid w:val="008E0AB7"/>
    <w:rsid w:val="008F0550"/>
    <w:rsid w:val="008F7253"/>
    <w:rsid w:val="00911876"/>
    <w:rsid w:val="00912E06"/>
    <w:rsid w:val="00923A70"/>
    <w:rsid w:val="00930543"/>
    <w:rsid w:val="00980A04"/>
    <w:rsid w:val="00992D99"/>
    <w:rsid w:val="009A009D"/>
    <w:rsid w:val="009B0D2D"/>
    <w:rsid w:val="00A107F6"/>
    <w:rsid w:val="00A25B2B"/>
    <w:rsid w:val="00A7641C"/>
    <w:rsid w:val="00AA05EE"/>
    <w:rsid w:val="00AA0927"/>
    <w:rsid w:val="00AA3F74"/>
    <w:rsid w:val="00AA6F6C"/>
    <w:rsid w:val="00AB166E"/>
    <w:rsid w:val="00AC72C6"/>
    <w:rsid w:val="00AD5591"/>
    <w:rsid w:val="00AD79CC"/>
    <w:rsid w:val="00B213C7"/>
    <w:rsid w:val="00B52B53"/>
    <w:rsid w:val="00B553AF"/>
    <w:rsid w:val="00B81EDB"/>
    <w:rsid w:val="00B95A12"/>
    <w:rsid w:val="00BC79EA"/>
    <w:rsid w:val="00BD06D2"/>
    <w:rsid w:val="00BD32B9"/>
    <w:rsid w:val="00C104C9"/>
    <w:rsid w:val="00C145BA"/>
    <w:rsid w:val="00C14A0A"/>
    <w:rsid w:val="00C16629"/>
    <w:rsid w:val="00C2010A"/>
    <w:rsid w:val="00C31D89"/>
    <w:rsid w:val="00C714CE"/>
    <w:rsid w:val="00CA6BED"/>
    <w:rsid w:val="00CE11B1"/>
    <w:rsid w:val="00CF4531"/>
    <w:rsid w:val="00D17C83"/>
    <w:rsid w:val="00D30F4F"/>
    <w:rsid w:val="00D33972"/>
    <w:rsid w:val="00D52099"/>
    <w:rsid w:val="00D54434"/>
    <w:rsid w:val="00D73E8B"/>
    <w:rsid w:val="00D74DD8"/>
    <w:rsid w:val="00DB573E"/>
    <w:rsid w:val="00DE0395"/>
    <w:rsid w:val="00E35F8C"/>
    <w:rsid w:val="00E62D5B"/>
    <w:rsid w:val="00E64150"/>
    <w:rsid w:val="00E80361"/>
    <w:rsid w:val="00EB2C3E"/>
    <w:rsid w:val="00EB3CD3"/>
    <w:rsid w:val="00EB736F"/>
    <w:rsid w:val="00EC5398"/>
    <w:rsid w:val="00EE5FDD"/>
    <w:rsid w:val="00EF077F"/>
    <w:rsid w:val="00EF4F59"/>
    <w:rsid w:val="00F31EE9"/>
    <w:rsid w:val="00F55A46"/>
    <w:rsid w:val="00F572D0"/>
    <w:rsid w:val="00F5792D"/>
    <w:rsid w:val="00F86CCC"/>
    <w:rsid w:val="00F932C2"/>
    <w:rsid w:val="00F95CC0"/>
    <w:rsid w:val="00FB45F1"/>
    <w:rsid w:val="00FC20F4"/>
    <w:rsid w:val="00FD458D"/>
    <w:rsid w:val="00FD7A90"/>
    <w:rsid w:val="00FE4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45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45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58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05CF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45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45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58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05C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1.DOCX</DocumentId>
    <DocumentType xmlns="370fed10-a368-469c-a864-2e77a9536334">Table</DocumentType>
    <TitleName xmlns="370fed10-a368-469c-a864-2e77a9536334">Table 1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6F673544-445D-49AC-A267-1D1F0D286319}"/>
</file>

<file path=customXml/itemProps2.xml><?xml version="1.0" encoding="utf-8"?>
<ds:datastoreItem xmlns:ds="http://schemas.openxmlformats.org/officeDocument/2006/customXml" ds:itemID="{89B291C4-E989-44F9-946C-9A70B84DFFF6}"/>
</file>

<file path=customXml/itemProps3.xml><?xml version="1.0" encoding="utf-8"?>
<ds:datastoreItem xmlns:ds="http://schemas.openxmlformats.org/officeDocument/2006/customXml" ds:itemID="{D547D782-1965-42B8-84E0-3F7705825AE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5</Words>
  <Characters>379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hgal, Deepmala (CIMMYT)</dc:creator>
  <cp:lastModifiedBy>Sehgal, Deepmala (CIMMYT)</cp:lastModifiedBy>
  <cp:revision>2</cp:revision>
  <dcterms:created xsi:type="dcterms:W3CDTF">2016-09-29T08:38:00Z</dcterms:created>
  <dcterms:modified xsi:type="dcterms:W3CDTF">2016-09-29T08:38:00Z</dcterms:modified>
</cp:coreProperties>
</file>